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051CE8" w14:textId="188EB091" w:rsidR="007E6E9B" w:rsidRPr="006237CD" w:rsidRDefault="006A763F">
      <w:pPr>
        <w:spacing w:after="0"/>
        <w:ind w:left="91"/>
        <w:jc w:val="center"/>
        <w:rPr>
          <w:rFonts w:ascii="Times New Roman" w:hAnsi="Times New Roman" w:cs="Times New Roman"/>
          <w:color w:val="auto"/>
          <w:lang w:val="en-US"/>
        </w:rPr>
      </w:pPr>
      <w:r>
        <w:rPr>
          <w:rFonts w:ascii="Times New Roman" w:eastAsiaTheme="minorEastAsia" w:hAnsi="Times New Roman" w:cs="Times New Roman" w:hint="eastAsia"/>
          <w:b/>
          <w:lang w:val="en-US" w:eastAsia="zh-CN"/>
        </w:rPr>
        <w:t xml:space="preserve">Table S1: </w:t>
      </w:r>
      <w:r w:rsidR="00975DFA" w:rsidRPr="00463B88">
        <w:rPr>
          <w:rFonts w:ascii="Times New Roman" w:hAnsi="Times New Roman" w:cs="Times New Roman"/>
          <w:b/>
          <w:lang w:val="en-US"/>
        </w:rPr>
        <w:t>C</w:t>
      </w:r>
      <w:r w:rsidR="00A84F70">
        <w:rPr>
          <w:rFonts w:ascii="Times New Roman" w:eastAsiaTheme="minorEastAsia" w:hAnsi="Times New Roman" w:cs="Times New Roman"/>
          <w:b/>
          <w:lang w:val="en-US" w:eastAsia="zh-CN"/>
        </w:rPr>
        <w:t>O</w:t>
      </w:r>
      <w:r w:rsidR="00975DFA" w:rsidRPr="00463B88">
        <w:rPr>
          <w:rFonts w:ascii="Times New Roman" w:hAnsi="Times New Roman" w:cs="Times New Roman"/>
          <w:b/>
          <w:lang w:val="en-US"/>
        </w:rPr>
        <w:t>nsolidated criteria for R</w:t>
      </w:r>
      <w:r w:rsidR="00A84F70">
        <w:rPr>
          <w:rFonts w:ascii="Times New Roman" w:hAnsi="Times New Roman" w:cs="Times New Roman"/>
          <w:b/>
          <w:lang w:val="en-US"/>
        </w:rPr>
        <w:t>E</w:t>
      </w:r>
      <w:r w:rsidR="00975DFA" w:rsidRPr="00463B88">
        <w:rPr>
          <w:rFonts w:ascii="Times New Roman" w:hAnsi="Times New Roman" w:cs="Times New Roman"/>
          <w:b/>
          <w:lang w:val="en-US"/>
        </w:rPr>
        <w:t xml:space="preserve">porting Qualitative research </w:t>
      </w:r>
      <w:r w:rsidR="008642CB" w:rsidRPr="00463B88">
        <w:rPr>
          <w:rFonts w:ascii="Times New Roman" w:hAnsi="Times New Roman" w:cs="Times New Roman"/>
          <w:b/>
          <w:lang w:val="en-US"/>
        </w:rPr>
        <w:t>(</w:t>
      </w:r>
      <w:r w:rsidR="00975DFA" w:rsidRPr="00463B88">
        <w:rPr>
          <w:rFonts w:ascii="Times New Roman" w:hAnsi="Times New Roman" w:cs="Times New Roman"/>
          <w:b/>
          <w:lang w:val="en-US"/>
        </w:rPr>
        <w:t>COREQ</w:t>
      </w:r>
      <w:r>
        <w:rPr>
          <w:rFonts w:ascii="Times New Roman" w:hAnsi="Times New Roman" w:cs="Times New Roman"/>
          <w:b/>
          <w:lang w:val="en-US"/>
        </w:rPr>
        <w:t>)</w:t>
      </w:r>
      <w:r>
        <w:rPr>
          <w:rFonts w:ascii="Times New Roman" w:eastAsiaTheme="minorEastAsia" w:hAnsi="Times New Roman" w:cs="Times New Roman" w:hint="eastAsia"/>
          <w:b/>
          <w:lang w:val="en-US" w:eastAsia="zh-CN"/>
        </w:rPr>
        <w:t xml:space="preserve"> -</w:t>
      </w:r>
      <w:r w:rsidRPr="006237CD">
        <w:rPr>
          <w:rFonts w:ascii="Times New Roman" w:eastAsiaTheme="minorEastAsia" w:hAnsi="Times New Roman" w:cs="Times New Roman" w:hint="eastAsia"/>
          <w:b/>
          <w:color w:val="auto"/>
          <w:lang w:val="en-US" w:eastAsia="zh-CN"/>
        </w:rPr>
        <w:t xml:space="preserve"> </w:t>
      </w:r>
      <w:r w:rsidR="00975DFA" w:rsidRPr="006237CD">
        <w:rPr>
          <w:rFonts w:ascii="Times New Roman" w:hAnsi="Times New Roman" w:cs="Times New Roman"/>
          <w:b/>
          <w:color w:val="auto"/>
          <w:lang w:val="en-US"/>
        </w:rPr>
        <w:t>32-item checklist</w:t>
      </w:r>
    </w:p>
    <w:p w14:paraId="09859432" w14:textId="4BC1F2AC" w:rsidR="007E6E9B" w:rsidRPr="006237CD" w:rsidRDefault="007E6E9B" w:rsidP="008069A5">
      <w:pPr>
        <w:spacing w:after="18"/>
        <w:rPr>
          <w:rFonts w:ascii="Times New Roman" w:hAnsi="Times New Roman" w:cs="Times New Roman"/>
          <w:color w:val="auto"/>
          <w:lang w:val="en-US"/>
        </w:rPr>
      </w:pPr>
    </w:p>
    <w:tbl>
      <w:tblPr>
        <w:tblStyle w:val="TableGrid"/>
        <w:tblW w:w="6159" w:type="pct"/>
        <w:tblInd w:w="-856" w:type="dxa"/>
        <w:tblCellMar>
          <w:top w:w="44" w:type="dxa"/>
          <w:left w:w="107" w:type="dxa"/>
          <w:right w:w="75" w:type="dxa"/>
        </w:tblCellMar>
        <w:tblLook w:val="04A0" w:firstRow="1" w:lastRow="0" w:firstColumn="1" w:lastColumn="0" w:noHBand="0" w:noVBand="1"/>
      </w:tblPr>
      <w:tblGrid>
        <w:gridCol w:w="613"/>
        <w:gridCol w:w="2399"/>
        <w:gridCol w:w="5300"/>
        <w:gridCol w:w="2331"/>
      </w:tblGrid>
      <w:tr w:rsidR="00A84F70" w:rsidRPr="006237CD" w14:paraId="014CFF43" w14:textId="77777777" w:rsidTr="002B35FF">
        <w:trPr>
          <w:trHeight w:val="454"/>
        </w:trPr>
        <w:tc>
          <w:tcPr>
            <w:tcW w:w="1415" w:type="pct"/>
            <w:gridSpan w:val="2"/>
            <w:shd w:val="pct5" w:color="auto" w:fill="auto"/>
            <w:vAlign w:val="center"/>
          </w:tcPr>
          <w:p w14:paraId="750604D3" w14:textId="0F6C4784" w:rsidR="00A84F70" w:rsidRPr="00A84F70" w:rsidRDefault="00A84F70" w:rsidP="00A84F70">
            <w:pPr>
              <w:ind w:left="3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0"/>
                <w:szCs w:val="21"/>
              </w:rPr>
              <w:t xml:space="preserve">Item </w:t>
            </w:r>
            <w:r w:rsidRPr="00A84F7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1"/>
              </w:rPr>
              <w:t>number</w:t>
            </w:r>
          </w:p>
        </w:tc>
        <w:tc>
          <w:tcPr>
            <w:tcW w:w="2490" w:type="pct"/>
            <w:shd w:val="pct5" w:color="auto" w:fill="auto"/>
            <w:vAlign w:val="center"/>
          </w:tcPr>
          <w:p w14:paraId="0C8D16A7" w14:textId="4FDF6182" w:rsidR="00A84F70" w:rsidRPr="006237CD" w:rsidRDefault="00A84F70" w:rsidP="00463B88">
            <w:pPr>
              <w:ind w:right="34"/>
              <w:jc w:val="center"/>
              <w:rPr>
                <w:rFonts w:ascii="Times New Roman" w:hAnsi="Times New Roman" w:cs="Times New Roman"/>
                <w:color w:val="auto"/>
                <w:sz w:val="20"/>
                <w:szCs w:val="21"/>
              </w:rPr>
            </w:pPr>
            <w:r w:rsidRPr="006237CD">
              <w:rPr>
                <w:rFonts w:ascii="Times New Roman" w:hAnsi="Times New Roman" w:cs="Times New Roman"/>
                <w:b/>
                <w:color w:val="auto"/>
                <w:sz w:val="20"/>
                <w:szCs w:val="21"/>
              </w:rPr>
              <w:t xml:space="preserve">Guide </w:t>
            </w:r>
            <w:r>
              <w:rPr>
                <w:rFonts w:ascii="Times New Roman" w:hAnsi="Times New Roman" w:cs="Times New Roman"/>
                <w:b/>
                <w:color w:val="auto"/>
                <w:sz w:val="20"/>
                <w:szCs w:val="21"/>
              </w:rPr>
              <w:t>q</w:t>
            </w:r>
            <w:r w:rsidRPr="006237CD">
              <w:rPr>
                <w:rFonts w:ascii="Times New Roman" w:hAnsi="Times New Roman" w:cs="Times New Roman"/>
                <w:b/>
                <w:color w:val="auto"/>
                <w:sz w:val="20"/>
                <w:szCs w:val="21"/>
              </w:rPr>
              <w:t xml:space="preserve">uestions/Description </w:t>
            </w:r>
          </w:p>
        </w:tc>
        <w:tc>
          <w:tcPr>
            <w:tcW w:w="1095" w:type="pct"/>
            <w:shd w:val="pct5" w:color="auto" w:fill="auto"/>
            <w:vAlign w:val="center"/>
          </w:tcPr>
          <w:p w14:paraId="1BAAC4CF" w14:textId="1BD8CBB8" w:rsidR="00A84F70" w:rsidRPr="006237CD" w:rsidRDefault="00A84F70" w:rsidP="00463B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1"/>
              </w:rPr>
            </w:pPr>
            <w:r w:rsidRPr="006237CD">
              <w:rPr>
                <w:rFonts w:ascii="Times New Roman" w:hAnsi="Times New Roman" w:cs="Times New Roman"/>
                <w:b/>
                <w:color w:val="auto"/>
                <w:sz w:val="20"/>
                <w:szCs w:val="21"/>
              </w:rPr>
              <w:t xml:space="preserve">Reported on </w:t>
            </w:r>
            <w:r>
              <w:rPr>
                <w:rFonts w:ascii="Times New Roman" w:hAnsi="Times New Roman" w:cs="Times New Roman"/>
                <w:b/>
                <w:color w:val="auto"/>
                <w:sz w:val="20"/>
                <w:szCs w:val="21"/>
              </w:rPr>
              <w:t>p</w:t>
            </w:r>
            <w:r w:rsidRPr="006237CD">
              <w:rPr>
                <w:rFonts w:ascii="Times New Roman" w:hAnsi="Times New Roman" w:cs="Times New Roman"/>
                <w:b/>
                <w:color w:val="auto"/>
                <w:sz w:val="20"/>
                <w:szCs w:val="21"/>
              </w:rPr>
              <w:t xml:space="preserve">age </w:t>
            </w:r>
            <w:r>
              <w:rPr>
                <w:rFonts w:ascii="Times New Roman" w:hAnsi="Times New Roman" w:cs="Times New Roman"/>
                <w:b/>
                <w:color w:val="auto"/>
                <w:sz w:val="20"/>
                <w:szCs w:val="21"/>
              </w:rPr>
              <w:t>number</w:t>
            </w:r>
            <w:r w:rsidRPr="006237CD">
              <w:rPr>
                <w:rFonts w:ascii="Times New Roman" w:hAnsi="Times New Roman" w:cs="Times New Roman"/>
                <w:b/>
                <w:color w:val="auto"/>
                <w:sz w:val="20"/>
                <w:szCs w:val="21"/>
              </w:rPr>
              <w:t xml:space="preserve"> </w:t>
            </w:r>
          </w:p>
        </w:tc>
      </w:tr>
      <w:tr w:rsidR="006237CD" w:rsidRPr="006237CD" w14:paraId="18D343B1" w14:textId="77777777" w:rsidTr="00A84F70">
        <w:trPr>
          <w:trHeight w:val="680"/>
        </w:trPr>
        <w:tc>
          <w:tcPr>
            <w:tcW w:w="5000" w:type="pct"/>
            <w:gridSpan w:val="4"/>
            <w:shd w:val="pct5" w:color="auto" w:fill="auto"/>
            <w:vAlign w:val="center"/>
          </w:tcPr>
          <w:p w14:paraId="3FD0B326" w14:textId="77777777" w:rsidR="00D75DCC" w:rsidRPr="006237CD" w:rsidRDefault="008069A5" w:rsidP="002B35FF">
            <w:pPr>
              <w:spacing w:after="120" w:line="276" w:lineRule="auto"/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 w:rsidRPr="006237CD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>Domain 1: Research team and reflexivity</w:t>
            </w:r>
          </w:p>
          <w:p w14:paraId="3504EBB5" w14:textId="09208666" w:rsidR="008069A5" w:rsidRPr="00A84F70" w:rsidRDefault="008069A5" w:rsidP="00A84F7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00A84F7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Personal characteristics</w:t>
            </w:r>
          </w:p>
        </w:tc>
      </w:tr>
      <w:tr w:rsidR="006237CD" w:rsidRPr="006237CD" w14:paraId="2B2A55B5" w14:textId="77777777" w:rsidTr="002B35FF">
        <w:trPr>
          <w:trHeight w:val="454"/>
        </w:trPr>
        <w:tc>
          <w:tcPr>
            <w:tcW w:w="288" w:type="pct"/>
            <w:vAlign w:val="center"/>
          </w:tcPr>
          <w:p w14:paraId="16B31920" w14:textId="19D96F6D" w:rsidR="00B70A31" w:rsidRPr="006237CD" w:rsidRDefault="00B70A31" w:rsidP="00463B88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27" w:type="pct"/>
            <w:vAlign w:val="center"/>
          </w:tcPr>
          <w:p w14:paraId="5A6B2424" w14:textId="2ADDB69B" w:rsidR="00B70A31" w:rsidRPr="006237CD" w:rsidRDefault="00B70A31" w:rsidP="00463B88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Interviewer/facilitator </w:t>
            </w:r>
          </w:p>
        </w:tc>
        <w:tc>
          <w:tcPr>
            <w:tcW w:w="2490" w:type="pct"/>
            <w:vAlign w:val="center"/>
          </w:tcPr>
          <w:p w14:paraId="1CB470A5" w14:textId="77777777" w:rsidR="00B70A31" w:rsidRPr="006237CD" w:rsidRDefault="00B70A31" w:rsidP="00463B88">
            <w:pPr>
              <w:ind w:left="1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Which author/s conducted the interview or focus group?  </w:t>
            </w:r>
          </w:p>
        </w:tc>
        <w:tc>
          <w:tcPr>
            <w:tcW w:w="1095" w:type="pct"/>
            <w:vAlign w:val="center"/>
          </w:tcPr>
          <w:p w14:paraId="58A0C820" w14:textId="4B77CB28" w:rsidR="00B70A31" w:rsidRPr="006237CD" w:rsidRDefault="00633A9C" w:rsidP="00463B88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Page </w:t>
            </w:r>
            <w:r w:rsidR="007B2952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9</w:t>
            </w:r>
          </w:p>
        </w:tc>
      </w:tr>
      <w:tr w:rsidR="006237CD" w:rsidRPr="006237CD" w14:paraId="5E418F9F" w14:textId="77777777" w:rsidTr="002B35FF">
        <w:trPr>
          <w:trHeight w:val="454"/>
        </w:trPr>
        <w:tc>
          <w:tcPr>
            <w:tcW w:w="288" w:type="pct"/>
            <w:vAlign w:val="center"/>
          </w:tcPr>
          <w:p w14:paraId="3D08D33B" w14:textId="45947121" w:rsidR="00B70A31" w:rsidRPr="006237CD" w:rsidRDefault="00B70A31" w:rsidP="00463B88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127" w:type="pct"/>
            <w:vAlign w:val="center"/>
          </w:tcPr>
          <w:p w14:paraId="1226D1AE" w14:textId="6FD798AB" w:rsidR="00B70A31" w:rsidRPr="006237CD" w:rsidRDefault="00B70A31" w:rsidP="00463B88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Credentials </w:t>
            </w:r>
          </w:p>
        </w:tc>
        <w:tc>
          <w:tcPr>
            <w:tcW w:w="2490" w:type="pct"/>
            <w:vAlign w:val="center"/>
          </w:tcPr>
          <w:p w14:paraId="12652D3B" w14:textId="3378E576" w:rsidR="00B70A31" w:rsidRPr="006237CD" w:rsidRDefault="00B70A31" w:rsidP="00463B88">
            <w:pPr>
              <w:ind w:left="1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What were the researcher’s credentials? </w:t>
            </w:r>
            <w:r w:rsidR="00A84F70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e</w:t>
            </w: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g. PhD, MD</w:t>
            </w:r>
            <w:r w:rsidR="00A84F7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</w:t>
            </w:r>
          </w:p>
        </w:tc>
        <w:tc>
          <w:tcPr>
            <w:tcW w:w="1095" w:type="pct"/>
            <w:vAlign w:val="center"/>
          </w:tcPr>
          <w:p w14:paraId="4E84F897" w14:textId="53E1045D" w:rsidR="00B70A31" w:rsidRPr="006237CD" w:rsidRDefault="00633A9C" w:rsidP="000B3563">
            <w:pPr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age</w:t>
            </w:r>
            <w:r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 w:rsidR="007B2952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  <w:lang w:val="en-US" w:eastAsia="zh-CN"/>
              </w:rPr>
              <w:t>7</w:t>
            </w:r>
          </w:p>
        </w:tc>
      </w:tr>
      <w:tr w:rsidR="006237CD" w:rsidRPr="006237CD" w14:paraId="1666C4A2" w14:textId="77777777" w:rsidTr="002B35FF">
        <w:trPr>
          <w:trHeight w:val="454"/>
        </w:trPr>
        <w:tc>
          <w:tcPr>
            <w:tcW w:w="288" w:type="pct"/>
            <w:vAlign w:val="center"/>
          </w:tcPr>
          <w:p w14:paraId="03B76C5A" w14:textId="6AC4D23B" w:rsidR="00B70A31" w:rsidRPr="006237CD" w:rsidRDefault="00B70A31" w:rsidP="00463B88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1127" w:type="pct"/>
            <w:vAlign w:val="center"/>
          </w:tcPr>
          <w:p w14:paraId="142FADA4" w14:textId="169C42B2" w:rsidR="00B70A31" w:rsidRPr="006237CD" w:rsidRDefault="00B70A31" w:rsidP="00463B88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Occupation </w:t>
            </w:r>
          </w:p>
        </w:tc>
        <w:tc>
          <w:tcPr>
            <w:tcW w:w="2490" w:type="pct"/>
            <w:vAlign w:val="center"/>
          </w:tcPr>
          <w:p w14:paraId="218D50C4" w14:textId="77777777" w:rsidR="00B70A31" w:rsidRPr="006237CD" w:rsidRDefault="00B70A31" w:rsidP="00463B88">
            <w:pPr>
              <w:ind w:left="1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What was their occupation at the time of the study?  </w:t>
            </w:r>
          </w:p>
        </w:tc>
        <w:tc>
          <w:tcPr>
            <w:tcW w:w="1095" w:type="pct"/>
            <w:vAlign w:val="center"/>
          </w:tcPr>
          <w:p w14:paraId="456031E4" w14:textId="655314ED" w:rsidR="00B70A31" w:rsidRPr="006237CD" w:rsidRDefault="00633A9C" w:rsidP="00463B88">
            <w:pPr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age</w:t>
            </w:r>
            <w:r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 w:rsidR="007B2952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  <w:lang w:val="en-US" w:eastAsia="zh-CN"/>
              </w:rPr>
              <w:t>9</w:t>
            </w:r>
          </w:p>
        </w:tc>
      </w:tr>
      <w:tr w:rsidR="006237CD" w:rsidRPr="006237CD" w14:paraId="4284947C" w14:textId="77777777" w:rsidTr="002B35FF">
        <w:trPr>
          <w:trHeight w:val="454"/>
        </w:trPr>
        <w:tc>
          <w:tcPr>
            <w:tcW w:w="288" w:type="pct"/>
            <w:vAlign w:val="center"/>
          </w:tcPr>
          <w:p w14:paraId="40096A92" w14:textId="1BC21A12" w:rsidR="00B70A31" w:rsidRPr="006237CD" w:rsidRDefault="00B70A31" w:rsidP="00463B88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1127" w:type="pct"/>
            <w:vAlign w:val="center"/>
          </w:tcPr>
          <w:p w14:paraId="7F92354B" w14:textId="2EC46953" w:rsidR="00B70A31" w:rsidRPr="006237CD" w:rsidRDefault="00B70A31" w:rsidP="00463B88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Gender </w:t>
            </w:r>
          </w:p>
        </w:tc>
        <w:tc>
          <w:tcPr>
            <w:tcW w:w="2490" w:type="pct"/>
            <w:vAlign w:val="center"/>
          </w:tcPr>
          <w:p w14:paraId="300F68BC" w14:textId="77777777" w:rsidR="00B70A31" w:rsidRPr="006237CD" w:rsidRDefault="00B70A31" w:rsidP="00463B88">
            <w:pPr>
              <w:ind w:left="1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Was the researcher male or female?  </w:t>
            </w:r>
          </w:p>
        </w:tc>
        <w:tc>
          <w:tcPr>
            <w:tcW w:w="1095" w:type="pct"/>
            <w:vAlign w:val="center"/>
          </w:tcPr>
          <w:p w14:paraId="5A31C5F8" w14:textId="7A1EFF64" w:rsidR="00B70A31" w:rsidRPr="006237CD" w:rsidRDefault="00633A9C" w:rsidP="00463B88">
            <w:pPr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Page </w:t>
            </w:r>
            <w:r w:rsidR="007B2952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9</w:t>
            </w:r>
          </w:p>
        </w:tc>
      </w:tr>
      <w:tr w:rsidR="006237CD" w:rsidRPr="006237CD" w14:paraId="74CC32B7" w14:textId="77777777" w:rsidTr="002B35FF">
        <w:trPr>
          <w:trHeight w:val="454"/>
        </w:trPr>
        <w:tc>
          <w:tcPr>
            <w:tcW w:w="288" w:type="pct"/>
            <w:vAlign w:val="center"/>
          </w:tcPr>
          <w:p w14:paraId="6F75D0C0" w14:textId="006EE91A" w:rsidR="00B70A31" w:rsidRPr="006237CD" w:rsidRDefault="00B70A31" w:rsidP="00463B88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1127" w:type="pct"/>
            <w:vAlign w:val="center"/>
          </w:tcPr>
          <w:p w14:paraId="73412745" w14:textId="444A3F93" w:rsidR="00B70A31" w:rsidRPr="006237CD" w:rsidRDefault="00B70A31" w:rsidP="00463B88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Experience and training </w:t>
            </w:r>
          </w:p>
        </w:tc>
        <w:tc>
          <w:tcPr>
            <w:tcW w:w="2490" w:type="pct"/>
            <w:vAlign w:val="center"/>
          </w:tcPr>
          <w:p w14:paraId="1851FB21" w14:textId="77777777" w:rsidR="00B70A31" w:rsidRPr="006237CD" w:rsidRDefault="00B70A31" w:rsidP="00463B88">
            <w:pPr>
              <w:ind w:left="1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What experience or training did the researcher have?  </w:t>
            </w:r>
          </w:p>
        </w:tc>
        <w:tc>
          <w:tcPr>
            <w:tcW w:w="1095" w:type="pct"/>
            <w:vAlign w:val="center"/>
          </w:tcPr>
          <w:p w14:paraId="1C1BE27A" w14:textId="1F198F81" w:rsidR="00B70A31" w:rsidRPr="006237CD" w:rsidRDefault="00633A9C" w:rsidP="00463B88">
            <w:pPr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Page </w:t>
            </w:r>
            <w:r w:rsidR="007B2952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7</w:t>
            </w:r>
          </w:p>
        </w:tc>
      </w:tr>
      <w:tr w:rsidR="006237CD" w:rsidRPr="00A84F70" w14:paraId="2526D4C1" w14:textId="77777777" w:rsidTr="00A84F70">
        <w:trPr>
          <w:trHeight w:val="454"/>
        </w:trPr>
        <w:tc>
          <w:tcPr>
            <w:tcW w:w="5000" w:type="pct"/>
            <w:gridSpan w:val="4"/>
            <w:shd w:val="pct5" w:color="auto" w:fill="auto"/>
            <w:vAlign w:val="center"/>
          </w:tcPr>
          <w:p w14:paraId="55BBEAAD" w14:textId="62EDDF86" w:rsidR="00662718" w:rsidRPr="00A84F70" w:rsidRDefault="00662718" w:rsidP="00A84F70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A84F7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Relationship with participants</w:t>
            </w:r>
            <w:r w:rsidR="003B06FA" w:rsidRPr="00A84F7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s</w:t>
            </w:r>
          </w:p>
        </w:tc>
      </w:tr>
      <w:tr w:rsidR="006237CD" w:rsidRPr="006237CD" w14:paraId="5D9513E1" w14:textId="77777777" w:rsidTr="002B35FF">
        <w:trPr>
          <w:trHeight w:val="454"/>
        </w:trPr>
        <w:tc>
          <w:tcPr>
            <w:tcW w:w="288" w:type="pct"/>
            <w:vAlign w:val="center"/>
          </w:tcPr>
          <w:p w14:paraId="39615FD4" w14:textId="78096B15" w:rsidR="00B70A31" w:rsidRPr="006237CD" w:rsidRDefault="00B70A31" w:rsidP="00463B88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1127" w:type="pct"/>
            <w:vAlign w:val="center"/>
          </w:tcPr>
          <w:p w14:paraId="5DBCA4C9" w14:textId="52AFB28B" w:rsidR="00B70A31" w:rsidRPr="006237CD" w:rsidRDefault="00B70A31" w:rsidP="00463B88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Relationship established </w:t>
            </w:r>
          </w:p>
        </w:tc>
        <w:tc>
          <w:tcPr>
            <w:tcW w:w="2490" w:type="pct"/>
            <w:vAlign w:val="center"/>
          </w:tcPr>
          <w:p w14:paraId="18C717B0" w14:textId="77777777" w:rsidR="00B70A31" w:rsidRPr="006237CD" w:rsidRDefault="00B70A31" w:rsidP="00463B88">
            <w:pPr>
              <w:ind w:left="1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Was a relationship established prior to study commencement?  </w:t>
            </w:r>
          </w:p>
        </w:tc>
        <w:tc>
          <w:tcPr>
            <w:tcW w:w="1095" w:type="pct"/>
            <w:vAlign w:val="center"/>
          </w:tcPr>
          <w:p w14:paraId="28E468CC" w14:textId="32DB9B68" w:rsidR="00B70A31" w:rsidRPr="006237CD" w:rsidRDefault="00633A9C" w:rsidP="00463B88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Page </w:t>
            </w:r>
            <w:r w:rsidR="007B2952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9</w:t>
            </w:r>
          </w:p>
        </w:tc>
      </w:tr>
      <w:tr w:rsidR="006237CD" w:rsidRPr="006237CD" w14:paraId="642B28BD" w14:textId="77777777" w:rsidTr="002B35FF">
        <w:trPr>
          <w:trHeight w:val="617"/>
        </w:trPr>
        <w:tc>
          <w:tcPr>
            <w:tcW w:w="288" w:type="pct"/>
            <w:vAlign w:val="center"/>
          </w:tcPr>
          <w:p w14:paraId="6B25C376" w14:textId="1C5E0D60" w:rsidR="00B70A31" w:rsidRPr="006237CD" w:rsidRDefault="00B70A31" w:rsidP="00463B88">
            <w:pPr>
              <w:ind w:right="1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1127" w:type="pct"/>
            <w:vAlign w:val="center"/>
          </w:tcPr>
          <w:p w14:paraId="3B287A4D" w14:textId="67A61FFB" w:rsidR="00B70A31" w:rsidRPr="006237CD" w:rsidRDefault="00B70A31" w:rsidP="00463B88">
            <w:pPr>
              <w:ind w:right="1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Participant knowledge of the interviewer  </w:t>
            </w:r>
          </w:p>
        </w:tc>
        <w:tc>
          <w:tcPr>
            <w:tcW w:w="2490" w:type="pct"/>
            <w:vAlign w:val="center"/>
          </w:tcPr>
          <w:p w14:paraId="6C60008F" w14:textId="7AAD0C83" w:rsidR="00B70A31" w:rsidRPr="006237CD" w:rsidRDefault="00B70A31" w:rsidP="00463B88">
            <w:pPr>
              <w:ind w:left="1" w:right="18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What did the participants know about the researcher </w:t>
            </w:r>
            <w:r w:rsidR="00A84F70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</w:t>
            </w: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e.g. personal goals, reasons for doing the research</w:t>
            </w:r>
            <w:r w:rsidR="00A84F70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?</w:t>
            </w: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095" w:type="pct"/>
            <w:vAlign w:val="center"/>
          </w:tcPr>
          <w:p w14:paraId="09D5A517" w14:textId="7A796013" w:rsidR="00B70A31" w:rsidRPr="006237CD" w:rsidRDefault="003609D8" w:rsidP="00463B88">
            <w:pPr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37CD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Page </w:t>
            </w:r>
            <w:r w:rsidR="007B2952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  <w:lang w:val="en-US" w:eastAsia="zh-CN"/>
              </w:rPr>
              <w:t>8</w:t>
            </w:r>
          </w:p>
        </w:tc>
      </w:tr>
      <w:tr w:rsidR="006237CD" w:rsidRPr="006237CD" w14:paraId="6F45DAB4" w14:textId="77777777" w:rsidTr="002B35FF">
        <w:trPr>
          <w:trHeight w:val="822"/>
        </w:trPr>
        <w:tc>
          <w:tcPr>
            <w:tcW w:w="288" w:type="pct"/>
            <w:vAlign w:val="center"/>
          </w:tcPr>
          <w:p w14:paraId="7FEC27CE" w14:textId="5F33E262" w:rsidR="00B70A31" w:rsidRPr="006237CD" w:rsidRDefault="00B70A31" w:rsidP="00463B88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1127" w:type="pct"/>
            <w:vAlign w:val="center"/>
          </w:tcPr>
          <w:p w14:paraId="66C6BC24" w14:textId="22C8798F" w:rsidR="00B70A31" w:rsidRPr="006237CD" w:rsidRDefault="00B70A31" w:rsidP="00463B88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Interviewer characteristics </w:t>
            </w:r>
          </w:p>
        </w:tc>
        <w:tc>
          <w:tcPr>
            <w:tcW w:w="2490" w:type="pct"/>
            <w:vAlign w:val="center"/>
          </w:tcPr>
          <w:p w14:paraId="56A8F638" w14:textId="04196AF5" w:rsidR="00B70A31" w:rsidRPr="006237CD" w:rsidRDefault="00B70A31" w:rsidP="00463B88">
            <w:pPr>
              <w:ind w:left="1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What characteristics were reported about the interviewer/facilitator </w:t>
            </w:r>
            <w:r w:rsidR="00A84F70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</w:t>
            </w: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e.g. </w:t>
            </w:r>
            <w:r w:rsidR="00A84F70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b</w:t>
            </w: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ias, assumptions, reasons and interests in the research topic</w:t>
            </w:r>
            <w:r w:rsidR="00A84F70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?</w:t>
            </w: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095" w:type="pct"/>
            <w:vAlign w:val="center"/>
          </w:tcPr>
          <w:p w14:paraId="2AFAB6DC" w14:textId="2E3AFDBC" w:rsidR="00B70A31" w:rsidRPr="006237CD" w:rsidRDefault="00BD44F9" w:rsidP="00EF0D79">
            <w:pPr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37CD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Page </w:t>
            </w:r>
            <w:r w:rsidR="007B2952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  <w:lang w:val="en-US" w:eastAsia="zh-CN"/>
              </w:rPr>
              <w:t>7</w:t>
            </w:r>
          </w:p>
        </w:tc>
      </w:tr>
      <w:tr w:rsidR="006237CD" w:rsidRPr="006237CD" w14:paraId="41C50006" w14:textId="77777777" w:rsidTr="00A84F70">
        <w:trPr>
          <w:trHeight w:val="680"/>
        </w:trPr>
        <w:tc>
          <w:tcPr>
            <w:tcW w:w="5000" w:type="pct"/>
            <w:gridSpan w:val="4"/>
            <w:shd w:val="pct5" w:color="auto" w:fill="auto"/>
            <w:vAlign w:val="center"/>
          </w:tcPr>
          <w:p w14:paraId="20365C25" w14:textId="6480A084" w:rsidR="008069A5" w:rsidRPr="006237CD" w:rsidRDefault="008069A5" w:rsidP="002B35FF">
            <w:pPr>
              <w:spacing w:after="120" w:line="276" w:lineRule="auto"/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6237CD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Domain 2: Study design</w:t>
            </w:r>
          </w:p>
          <w:p w14:paraId="657E8519" w14:textId="359ADCC4" w:rsidR="008069A5" w:rsidRPr="00A84F70" w:rsidRDefault="008069A5" w:rsidP="00A84F7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A84F7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Theoretical framework</w:t>
            </w:r>
          </w:p>
        </w:tc>
      </w:tr>
      <w:tr w:rsidR="006237CD" w:rsidRPr="006237CD" w14:paraId="670551EB" w14:textId="77777777" w:rsidTr="002B35FF">
        <w:trPr>
          <w:trHeight w:val="454"/>
        </w:trPr>
        <w:tc>
          <w:tcPr>
            <w:tcW w:w="288" w:type="pct"/>
            <w:vAlign w:val="center"/>
          </w:tcPr>
          <w:p w14:paraId="16CA9B77" w14:textId="11142BDD" w:rsidR="00B70A31" w:rsidRPr="006237CD" w:rsidRDefault="00B70A31" w:rsidP="00463B88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1127" w:type="pct"/>
            <w:vAlign w:val="center"/>
          </w:tcPr>
          <w:p w14:paraId="02A30DDD" w14:textId="39C0069E" w:rsidR="00B70A31" w:rsidRPr="006237CD" w:rsidRDefault="00B70A31" w:rsidP="00463B88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Methodological orientation and Theory  </w:t>
            </w:r>
          </w:p>
        </w:tc>
        <w:tc>
          <w:tcPr>
            <w:tcW w:w="2490" w:type="pct"/>
            <w:vAlign w:val="center"/>
          </w:tcPr>
          <w:p w14:paraId="51066098" w14:textId="5B65A546" w:rsidR="00B70A31" w:rsidRPr="006237CD" w:rsidRDefault="00B70A31" w:rsidP="00463B88">
            <w:pPr>
              <w:spacing w:after="18"/>
              <w:ind w:left="1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What methodological orientation was stated to underpin the study </w:t>
            </w:r>
            <w:r w:rsidR="00A84F70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</w:t>
            </w: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e.g. grounded theory, discourse analysis, ethnography, phenomenology, content analysis</w:t>
            </w:r>
            <w:r w:rsidR="00A84F70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?</w:t>
            </w: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095" w:type="pct"/>
            <w:vAlign w:val="center"/>
          </w:tcPr>
          <w:p w14:paraId="326EFDA4" w14:textId="1CB4064C" w:rsidR="00B70A31" w:rsidRPr="006237CD" w:rsidRDefault="00EA5FE4" w:rsidP="00463B88">
            <w:pPr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37CD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Page </w:t>
            </w:r>
            <w:r w:rsidR="007B2952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  <w:lang w:val="en-US" w:eastAsia="zh-CN"/>
              </w:rPr>
              <w:t>7</w:t>
            </w:r>
          </w:p>
        </w:tc>
      </w:tr>
      <w:tr w:rsidR="006237CD" w:rsidRPr="006237CD" w14:paraId="1885DBC1" w14:textId="77777777" w:rsidTr="00A84F70">
        <w:trPr>
          <w:trHeight w:val="454"/>
        </w:trPr>
        <w:tc>
          <w:tcPr>
            <w:tcW w:w="5000" w:type="pct"/>
            <w:gridSpan w:val="4"/>
            <w:shd w:val="pct5" w:color="auto" w:fill="auto"/>
            <w:vAlign w:val="center"/>
          </w:tcPr>
          <w:p w14:paraId="5EA26EE9" w14:textId="7C43EE42" w:rsidR="005628C9" w:rsidRPr="00A84F70" w:rsidRDefault="005628C9" w:rsidP="00A84F70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A84F7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Participant selection</w:t>
            </w:r>
          </w:p>
        </w:tc>
      </w:tr>
      <w:tr w:rsidR="006237CD" w:rsidRPr="006237CD" w14:paraId="13C0B444" w14:textId="77777777" w:rsidTr="002B35FF">
        <w:trPr>
          <w:trHeight w:val="950"/>
        </w:trPr>
        <w:tc>
          <w:tcPr>
            <w:tcW w:w="288" w:type="pct"/>
            <w:vAlign w:val="center"/>
          </w:tcPr>
          <w:p w14:paraId="60BF496F" w14:textId="2B3B6590" w:rsidR="00B70A31" w:rsidRPr="006237CD" w:rsidRDefault="00B70A31" w:rsidP="00463B88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</w:t>
            </w:r>
          </w:p>
        </w:tc>
        <w:tc>
          <w:tcPr>
            <w:tcW w:w="1127" w:type="pct"/>
            <w:vAlign w:val="center"/>
          </w:tcPr>
          <w:p w14:paraId="624C3F4C" w14:textId="7475A81D" w:rsidR="00B70A31" w:rsidRPr="006237CD" w:rsidRDefault="00B70A31" w:rsidP="00463B88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ampling </w:t>
            </w:r>
          </w:p>
        </w:tc>
        <w:tc>
          <w:tcPr>
            <w:tcW w:w="2490" w:type="pct"/>
            <w:vAlign w:val="center"/>
          </w:tcPr>
          <w:p w14:paraId="0709DA0E" w14:textId="1B7C1EDE" w:rsidR="00B70A31" w:rsidRPr="006237CD" w:rsidRDefault="00B70A31" w:rsidP="00463B88">
            <w:pPr>
              <w:ind w:left="1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How were participants selected </w:t>
            </w:r>
            <w:r w:rsidR="00A84F70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</w:t>
            </w: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e.g. purposive, convenience, consecutive, snowball</w:t>
            </w:r>
            <w:r w:rsidR="00A84F70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?</w:t>
            </w: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095" w:type="pct"/>
            <w:vAlign w:val="center"/>
          </w:tcPr>
          <w:p w14:paraId="1FFEF9C5" w14:textId="4AFC3F5C" w:rsidR="00B70A31" w:rsidRPr="006237CD" w:rsidRDefault="00B70A31" w:rsidP="000B3563">
            <w:pPr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Page </w:t>
            </w:r>
            <w:r w:rsidR="007B2952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8</w:t>
            </w:r>
          </w:p>
        </w:tc>
      </w:tr>
      <w:tr w:rsidR="006237CD" w:rsidRPr="006237CD" w14:paraId="362EDA6C" w14:textId="77777777" w:rsidTr="002B35FF">
        <w:trPr>
          <w:trHeight w:val="454"/>
        </w:trPr>
        <w:tc>
          <w:tcPr>
            <w:tcW w:w="288" w:type="pct"/>
            <w:vAlign w:val="center"/>
          </w:tcPr>
          <w:p w14:paraId="7CFB6645" w14:textId="20B40F45" w:rsidR="00B70A31" w:rsidRPr="006237CD" w:rsidRDefault="00B70A31" w:rsidP="00463B88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</w:t>
            </w:r>
          </w:p>
        </w:tc>
        <w:tc>
          <w:tcPr>
            <w:tcW w:w="1127" w:type="pct"/>
            <w:vAlign w:val="center"/>
          </w:tcPr>
          <w:p w14:paraId="62D042EF" w14:textId="25710C8E" w:rsidR="00B70A31" w:rsidRPr="006237CD" w:rsidRDefault="00B70A31" w:rsidP="00463B88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Method of approach </w:t>
            </w:r>
          </w:p>
        </w:tc>
        <w:tc>
          <w:tcPr>
            <w:tcW w:w="2490" w:type="pct"/>
            <w:vAlign w:val="center"/>
          </w:tcPr>
          <w:p w14:paraId="49B83AA5" w14:textId="062A4B01" w:rsidR="00B70A31" w:rsidRPr="006237CD" w:rsidRDefault="00B70A31" w:rsidP="00463B88">
            <w:pPr>
              <w:ind w:left="1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How were participants approached </w:t>
            </w:r>
            <w:r w:rsidR="00A84F70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</w:t>
            </w: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e.g. face-to-face, telephone, mail, email</w:t>
            </w:r>
            <w:r w:rsidR="00A84F70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?</w:t>
            </w: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095" w:type="pct"/>
            <w:vAlign w:val="center"/>
          </w:tcPr>
          <w:p w14:paraId="3BAEA64E" w14:textId="01FCBBBC" w:rsidR="00B70A31" w:rsidRPr="006237CD" w:rsidRDefault="00C6711E" w:rsidP="00463B88">
            <w:pPr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  <w:lang w:val="en-GB" w:eastAsia="zh-CN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age</w:t>
            </w:r>
            <w:r w:rsidR="001D6C60" w:rsidRPr="006237C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</w:t>
            </w:r>
            <w:r w:rsidR="007B2952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8</w:t>
            </w:r>
          </w:p>
        </w:tc>
      </w:tr>
      <w:tr w:rsidR="006237CD" w:rsidRPr="006237CD" w14:paraId="1DDA3947" w14:textId="77777777" w:rsidTr="002B35FF">
        <w:trPr>
          <w:trHeight w:val="454"/>
        </w:trPr>
        <w:tc>
          <w:tcPr>
            <w:tcW w:w="288" w:type="pct"/>
            <w:vAlign w:val="center"/>
          </w:tcPr>
          <w:p w14:paraId="3D38B051" w14:textId="36BA8842" w:rsidR="00B70A31" w:rsidRPr="006237CD" w:rsidRDefault="00B70A31" w:rsidP="00463B88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</w:t>
            </w:r>
          </w:p>
        </w:tc>
        <w:tc>
          <w:tcPr>
            <w:tcW w:w="1127" w:type="pct"/>
            <w:vAlign w:val="center"/>
          </w:tcPr>
          <w:p w14:paraId="3E7E4424" w14:textId="538F583B" w:rsidR="00B70A31" w:rsidRPr="006237CD" w:rsidRDefault="00B70A31" w:rsidP="00463B88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ample size </w:t>
            </w:r>
          </w:p>
        </w:tc>
        <w:tc>
          <w:tcPr>
            <w:tcW w:w="2490" w:type="pct"/>
            <w:vAlign w:val="center"/>
          </w:tcPr>
          <w:p w14:paraId="2A030290" w14:textId="77777777" w:rsidR="00B70A31" w:rsidRPr="006237CD" w:rsidRDefault="00B70A31" w:rsidP="00463B88">
            <w:pPr>
              <w:ind w:left="1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How many participants were in the study?  </w:t>
            </w:r>
          </w:p>
        </w:tc>
        <w:tc>
          <w:tcPr>
            <w:tcW w:w="1095" w:type="pct"/>
            <w:vAlign w:val="center"/>
          </w:tcPr>
          <w:p w14:paraId="450CF9DC" w14:textId="32E94722" w:rsidR="00B70A31" w:rsidRPr="006237CD" w:rsidRDefault="00633A9C" w:rsidP="00463B88">
            <w:pPr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Pages </w:t>
            </w:r>
            <w:r w:rsidR="007B2952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  <w:lang w:val="en-US" w:eastAsia="zh-CN"/>
              </w:rPr>
              <w:t>8</w:t>
            </w:r>
          </w:p>
        </w:tc>
      </w:tr>
      <w:tr w:rsidR="006237CD" w:rsidRPr="006237CD" w14:paraId="0C5A457D" w14:textId="77777777" w:rsidTr="002B35FF">
        <w:trPr>
          <w:trHeight w:val="454"/>
        </w:trPr>
        <w:tc>
          <w:tcPr>
            <w:tcW w:w="288" w:type="pct"/>
            <w:vAlign w:val="center"/>
          </w:tcPr>
          <w:p w14:paraId="635F048E" w14:textId="2D0A1CAD" w:rsidR="00B70A31" w:rsidRPr="006237CD" w:rsidRDefault="00B70A31" w:rsidP="00463B88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</w:t>
            </w:r>
          </w:p>
        </w:tc>
        <w:tc>
          <w:tcPr>
            <w:tcW w:w="1127" w:type="pct"/>
            <w:vAlign w:val="center"/>
          </w:tcPr>
          <w:p w14:paraId="57D40FCA" w14:textId="42D0E7F2" w:rsidR="00B70A31" w:rsidRPr="006237CD" w:rsidRDefault="00B70A31" w:rsidP="00463B88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Non-participation </w:t>
            </w:r>
          </w:p>
        </w:tc>
        <w:tc>
          <w:tcPr>
            <w:tcW w:w="2490" w:type="pct"/>
            <w:vAlign w:val="center"/>
          </w:tcPr>
          <w:p w14:paraId="17C990EA" w14:textId="77777777" w:rsidR="00B70A31" w:rsidRPr="006237CD" w:rsidRDefault="00B70A31" w:rsidP="00463B88">
            <w:pPr>
              <w:ind w:left="1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How many people refused to participate or dropped out? </w:t>
            </w: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Reasons?  </w:t>
            </w:r>
          </w:p>
        </w:tc>
        <w:tc>
          <w:tcPr>
            <w:tcW w:w="1095" w:type="pct"/>
            <w:vAlign w:val="center"/>
          </w:tcPr>
          <w:p w14:paraId="0009A060" w14:textId="5A93AB94" w:rsidR="00B70A31" w:rsidRPr="006237CD" w:rsidRDefault="00AE5FA5" w:rsidP="00463B88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 drop-out</w:t>
            </w:r>
            <w:r w:rsidR="005628C9" w:rsidRPr="006237C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B70A31" w:rsidRPr="006237C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</w:p>
        </w:tc>
      </w:tr>
      <w:tr w:rsidR="006237CD" w:rsidRPr="006237CD" w14:paraId="32B95B90" w14:textId="77777777" w:rsidTr="00A84F70">
        <w:trPr>
          <w:trHeight w:val="454"/>
        </w:trPr>
        <w:tc>
          <w:tcPr>
            <w:tcW w:w="5000" w:type="pct"/>
            <w:gridSpan w:val="4"/>
            <w:shd w:val="pct5" w:color="auto" w:fill="auto"/>
            <w:vAlign w:val="center"/>
          </w:tcPr>
          <w:p w14:paraId="26A8BF23" w14:textId="42586618" w:rsidR="005628C9" w:rsidRPr="00A84F70" w:rsidRDefault="005628C9" w:rsidP="00A84F70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A84F7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Setting</w:t>
            </w:r>
          </w:p>
        </w:tc>
      </w:tr>
      <w:tr w:rsidR="006237CD" w:rsidRPr="006237CD" w14:paraId="4FC2066A" w14:textId="77777777" w:rsidTr="002B35FF">
        <w:trPr>
          <w:trHeight w:val="454"/>
        </w:trPr>
        <w:tc>
          <w:tcPr>
            <w:tcW w:w="288" w:type="pct"/>
            <w:vAlign w:val="center"/>
          </w:tcPr>
          <w:p w14:paraId="1AE0FE9A" w14:textId="6F18144F" w:rsidR="00B70A31" w:rsidRPr="006237CD" w:rsidRDefault="00B70A31" w:rsidP="00463B88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</w:t>
            </w:r>
          </w:p>
        </w:tc>
        <w:tc>
          <w:tcPr>
            <w:tcW w:w="1127" w:type="pct"/>
            <w:vAlign w:val="center"/>
          </w:tcPr>
          <w:p w14:paraId="0BFA5F7C" w14:textId="1040A405" w:rsidR="00B70A31" w:rsidRPr="006237CD" w:rsidRDefault="00B70A31" w:rsidP="00463B88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etting of data collection </w:t>
            </w:r>
          </w:p>
        </w:tc>
        <w:tc>
          <w:tcPr>
            <w:tcW w:w="2490" w:type="pct"/>
            <w:vAlign w:val="center"/>
          </w:tcPr>
          <w:p w14:paraId="3A13CECB" w14:textId="3EEACC56" w:rsidR="00B70A31" w:rsidRPr="006237CD" w:rsidRDefault="00B70A31" w:rsidP="00463B88">
            <w:pPr>
              <w:ind w:left="1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Where was the data collected </w:t>
            </w:r>
            <w:r w:rsidR="00A84F70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</w:t>
            </w: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e.g. home, clinic, workplace</w:t>
            </w:r>
            <w:r w:rsidR="00A84F70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?</w:t>
            </w: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095" w:type="pct"/>
            <w:vAlign w:val="center"/>
          </w:tcPr>
          <w:p w14:paraId="24F11511" w14:textId="49F34763" w:rsidR="00B70A31" w:rsidRPr="006237CD" w:rsidRDefault="00683620" w:rsidP="00CF1B5A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237CD">
              <w:rPr>
                <w:rFonts w:ascii="Times New Roman" w:eastAsiaTheme="minorEastAsia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Page</w:t>
            </w:r>
            <w:r w:rsidR="00633A9C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  <w:lang w:val="en-US" w:eastAsia="zh-CN"/>
              </w:rPr>
              <w:t>s</w:t>
            </w:r>
            <w:r w:rsidRPr="006237CD">
              <w:rPr>
                <w:rFonts w:ascii="Times New Roman" w:eastAsiaTheme="minorEastAsia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 w:rsidR="007B2952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  <w:lang w:val="en-US" w:eastAsia="zh-CN"/>
              </w:rPr>
              <w:t>9</w:t>
            </w:r>
          </w:p>
        </w:tc>
      </w:tr>
      <w:tr w:rsidR="006237CD" w:rsidRPr="006237CD" w14:paraId="36A94C75" w14:textId="77777777" w:rsidTr="002B35FF">
        <w:trPr>
          <w:trHeight w:val="454"/>
        </w:trPr>
        <w:tc>
          <w:tcPr>
            <w:tcW w:w="288" w:type="pct"/>
            <w:vAlign w:val="center"/>
          </w:tcPr>
          <w:p w14:paraId="02F2AA73" w14:textId="09D00806" w:rsidR="00B70A31" w:rsidRPr="006237CD" w:rsidRDefault="00B70A31" w:rsidP="00463B88">
            <w:pPr>
              <w:ind w:right="8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lastRenderedPageBreak/>
              <w:t>15</w:t>
            </w:r>
          </w:p>
        </w:tc>
        <w:tc>
          <w:tcPr>
            <w:tcW w:w="1127" w:type="pct"/>
            <w:vAlign w:val="center"/>
          </w:tcPr>
          <w:p w14:paraId="617CF728" w14:textId="449428EB" w:rsidR="00B70A31" w:rsidRPr="006237CD" w:rsidRDefault="00B70A31" w:rsidP="00463B88">
            <w:pPr>
              <w:ind w:right="8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Presence of nonparticipants </w:t>
            </w:r>
          </w:p>
        </w:tc>
        <w:tc>
          <w:tcPr>
            <w:tcW w:w="2490" w:type="pct"/>
            <w:vAlign w:val="center"/>
          </w:tcPr>
          <w:p w14:paraId="585BFD0E" w14:textId="77777777" w:rsidR="00B70A31" w:rsidRPr="006237CD" w:rsidRDefault="00B70A31" w:rsidP="00463B88">
            <w:pPr>
              <w:ind w:left="1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Was anyone else present besides the participants and researchers?  </w:t>
            </w:r>
          </w:p>
        </w:tc>
        <w:tc>
          <w:tcPr>
            <w:tcW w:w="1095" w:type="pct"/>
            <w:vAlign w:val="center"/>
          </w:tcPr>
          <w:p w14:paraId="5C07EA03" w14:textId="3F89841D" w:rsidR="00B70A31" w:rsidRPr="006237CD" w:rsidRDefault="00B70A31" w:rsidP="00DE2D0B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No. </w:t>
            </w:r>
          </w:p>
        </w:tc>
      </w:tr>
      <w:tr w:rsidR="006237CD" w:rsidRPr="006237CD" w14:paraId="0CA62F95" w14:textId="77777777" w:rsidTr="002B35FF">
        <w:trPr>
          <w:trHeight w:val="454"/>
        </w:trPr>
        <w:tc>
          <w:tcPr>
            <w:tcW w:w="288" w:type="pct"/>
            <w:vAlign w:val="center"/>
          </w:tcPr>
          <w:p w14:paraId="31F8D921" w14:textId="0CD08242" w:rsidR="00B70A31" w:rsidRPr="006237CD" w:rsidRDefault="00B70A31" w:rsidP="00463B88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6</w:t>
            </w:r>
          </w:p>
        </w:tc>
        <w:tc>
          <w:tcPr>
            <w:tcW w:w="1127" w:type="pct"/>
            <w:vAlign w:val="center"/>
          </w:tcPr>
          <w:p w14:paraId="17E6F667" w14:textId="3281A08C" w:rsidR="00B70A31" w:rsidRPr="006237CD" w:rsidRDefault="00B70A31" w:rsidP="00463B88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Description of sample </w:t>
            </w:r>
          </w:p>
        </w:tc>
        <w:tc>
          <w:tcPr>
            <w:tcW w:w="2490" w:type="pct"/>
            <w:vAlign w:val="center"/>
          </w:tcPr>
          <w:p w14:paraId="76795F8E" w14:textId="0F0FC7E4" w:rsidR="00B70A31" w:rsidRPr="006237CD" w:rsidRDefault="00B70A31" w:rsidP="00463B88">
            <w:pPr>
              <w:ind w:left="1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What are the important characteristics of the sample </w:t>
            </w:r>
            <w:r w:rsidR="00A84F70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</w:t>
            </w: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e.g. demographic data, date</w:t>
            </w:r>
            <w:r w:rsidR="00A84F70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?</w:t>
            </w: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095" w:type="pct"/>
            <w:vAlign w:val="center"/>
          </w:tcPr>
          <w:p w14:paraId="2953BDD4" w14:textId="586BADF9" w:rsidR="00B70A31" w:rsidRPr="006237CD" w:rsidRDefault="007B1A22" w:rsidP="00463B88">
            <w:pPr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age</w:t>
            </w:r>
            <w:r w:rsidR="00633A9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</w:t>
            </w:r>
            <w:r w:rsidR="00EF1CB4" w:rsidRPr="006237C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</w:t>
            </w:r>
            <w:r w:rsidR="00633A9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  <w:r w:rsidR="007B2952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</w:t>
            </w:r>
            <w:r w:rsidR="006F07C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; </w:t>
            </w:r>
            <w:r w:rsidR="007B2952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3</w:t>
            </w:r>
          </w:p>
        </w:tc>
      </w:tr>
      <w:tr w:rsidR="006237CD" w:rsidRPr="006237CD" w14:paraId="007EA111" w14:textId="77777777" w:rsidTr="00A84F70">
        <w:trPr>
          <w:trHeight w:val="454"/>
        </w:trPr>
        <w:tc>
          <w:tcPr>
            <w:tcW w:w="5000" w:type="pct"/>
            <w:gridSpan w:val="4"/>
            <w:shd w:val="pct5" w:color="auto" w:fill="auto"/>
            <w:vAlign w:val="center"/>
          </w:tcPr>
          <w:p w14:paraId="684D81EF" w14:textId="6870C917" w:rsidR="005628C9" w:rsidRPr="00A84F70" w:rsidRDefault="005628C9" w:rsidP="00A84F70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A84F7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Data collection</w:t>
            </w:r>
          </w:p>
        </w:tc>
      </w:tr>
      <w:tr w:rsidR="006237CD" w:rsidRPr="006237CD" w14:paraId="1C4F7CDA" w14:textId="77777777" w:rsidTr="002B35FF">
        <w:trPr>
          <w:trHeight w:val="454"/>
        </w:trPr>
        <w:tc>
          <w:tcPr>
            <w:tcW w:w="288" w:type="pct"/>
            <w:vAlign w:val="center"/>
          </w:tcPr>
          <w:p w14:paraId="3C36B05E" w14:textId="4BCEB0E8" w:rsidR="00B70A31" w:rsidRPr="006237CD" w:rsidRDefault="00B70A31" w:rsidP="00463B88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</w:t>
            </w:r>
          </w:p>
        </w:tc>
        <w:tc>
          <w:tcPr>
            <w:tcW w:w="1127" w:type="pct"/>
            <w:vAlign w:val="center"/>
          </w:tcPr>
          <w:p w14:paraId="14F5CA97" w14:textId="637C8CE9" w:rsidR="00B70A31" w:rsidRPr="006237CD" w:rsidRDefault="00B70A31" w:rsidP="00463B88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Interview guide </w:t>
            </w:r>
          </w:p>
        </w:tc>
        <w:tc>
          <w:tcPr>
            <w:tcW w:w="2490" w:type="pct"/>
            <w:vAlign w:val="center"/>
          </w:tcPr>
          <w:p w14:paraId="59CEF229" w14:textId="77777777" w:rsidR="00B70A31" w:rsidRPr="006237CD" w:rsidRDefault="00B70A31" w:rsidP="00463B88">
            <w:pPr>
              <w:ind w:left="1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Were questions, prompts, guides provided by the authors? </w:t>
            </w: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Was it pilot tested?  </w:t>
            </w:r>
          </w:p>
        </w:tc>
        <w:tc>
          <w:tcPr>
            <w:tcW w:w="1095" w:type="pct"/>
            <w:vAlign w:val="center"/>
          </w:tcPr>
          <w:p w14:paraId="732CE4B9" w14:textId="26DD0C85" w:rsidR="00B70A31" w:rsidRPr="006237CD" w:rsidRDefault="00633A9C" w:rsidP="00463B88">
            <w:pPr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  <w:lang w:eastAsia="zh-CN"/>
              </w:rPr>
              <w:t>P</w:t>
            </w:r>
            <w:r>
              <w:rPr>
                <w:rFonts w:eastAsiaTheme="minorEastAsia"/>
                <w:color w:val="auto"/>
                <w:sz w:val="20"/>
                <w:szCs w:val="20"/>
                <w:lang w:eastAsia="zh-CN"/>
              </w:rPr>
              <w:t>age</w:t>
            </w:r>
            <w:r w:rsidR="007B2952">
              <w:rPr>
                <w:rFonts w:eastAsiaTheme="minorEastAsia"/>
                <w:color w:val="auto"/>
                <w:sz w:val="20"/>
                <w:szCs w:val="20"/>
                <w:lang w:eastAsia="zh-CN"/>
              </w:rPr>
              <w:t>s 9-10</w:t>
            </w:r>
            <w:r>
              <w:rPr>
                <w:rFonts w:eastAsiaTheme="minorEastAsia"/>
                <w:color w:val="auto"/>
                <w:sz w:val="20"/>
                <w:szCs w:val="20"/>
                <w:lang w:eastAsia="zh-CN"/>
              </w:rPr>
              <w:t>, Table 1</w:t>
            </w:r>
            <w:r w:rsidR="00C87A36" w:rsidRPr="006237CD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  <w:lang w:eastAsia="zh-CN"/>
              </w:rPr>
              <w:t>.</w:t>
            </w:r>
          </w:p>
        </w:tc>
      </w:tr>
      <w:tr w:rsidR="006237CD" w:rsidRPr="006237CD" w14:paraId="5232E7A0" w14:textId="77777777" w:rsidTr="002B35FF">
        <w:trPr>
          <w:trHeight w:val="454"/>
        </w:trPr>
        <w:tc>
          <w:tcPr>
            <w:tcW w:w="288" w:type="pct"/>
            <w:vAlign w:val="center"/>
          </w:tcPr>
          <w:p w14:paraId="6C07CB0D" w14:textId="53658581" w:rsidR="00B70A31" w:rsidRPr="006237CD" w:rsidRDefault="00B70A31" w:rsidP="00463B88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</w:t>
            </w:r>
          </w:p>
        </w:tc>
        <w:tc>
          <w:tcPr>
            <w:tcW w:w="1127" w:type="pct"/>
            <w:vAlign w:val="center"/>
          </w:tcPr>
          <w:p w14:paraId="3075838C" w14:textId="1918EB4E" w:rsidR="00B70A31" w:rsidRPr="006237CD" w:rsidRDefault="00B70A31" w:rsidP="00463B88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Repeat interviews </w:t>
            </w:r>
          </w:p>
        </w:tc>
        <w:tc>
          <w:tcPr>
            <w:tcW w:w="2490" w:type="pct"/>
            <w:vAlign w:val="center"/>
          </w:tcPr>
          <w:p w14:paraId="076B9DA0" w14:textId="2D900F98" w:rsidR="00B70A31" w:rsidRPr="006237CD" w:rsidRDefault="001D4FB3" w:rsidP="00463B88">
            <w:pPr>
              <w:ind w:left="1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Were repeat inter</w:t>
            </w:r>
            <w:r w:rsidR="00B70A31" w:rsidRPr="006237C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views carried out? </w:t>
            </w:r>
            <w:r w:rsidR="00B70A31" w:rsidRPr="006237C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If yes, how many?  </w:t>
            </w:r>
          </w:p>
        </w:tc>
        <w:tc>
          <w:tcPr>
            <w:tcW w:w="1095" w:type="pct"/>
            <w:vAlign w:val="center"/>
          </w:tcPr>
          <w:p w14:paraId="468AB447" w14:textId="5E90FE05" w:rsidR="00B70A31" w:rsidRPr="006237CD" w:rsidRDefault="00B70A31" w:rsidP="00463B88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</w:t>
            </w:r>
            <w:r w:rsidR="005628C9" w:rsidRPr="006237C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</w:p>
        </w:tc>
      </w:tr>
      <w:tr w:rsidR="006237CD" w:rsidRPr="006237CD" w14:paraId="723AB87E" w14:textId="77777777" w:rsidTr="002B35FF">
        <w:trPr>
          <w:trHeight w:val="454"/>
        </w:trPr>
        <w:tc>
          <w:tcPr>
            <w:tcW w:w="288" w:type="pct"/>
            <w:vAlign w:val="center"/>
          </w:tcPr>
          <w:p w14:paraId="2E319229" w14:textId="78BF7BCE" w:rsidR="00B70A31" w:rsidRPr="006237CD" w:rsidRDefault="00B70A31" w:rsidP="00463B88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</w:t>
            </w:r>
          </w:p>
        </w:tc>
        <w:tc>
          <w:tcPr>
            <w:tcW w:w="1127" w:type="pct"/>
            <w:vAlign w:val="center"/>
          </w:tcPr>
          <w:p w14:paraId="05ECCB2E" w14:textId="0205A903" w:rsidR="00B70A31" w:rsidRPr="006237CD" w:rsidRDefault="00B70A31" w:rsidP="00463B88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Audio/visual recording </w:t>
            </w:r>
          </w:p>
        </w:tc>
        <w:tc>
          <w:tcPr>
            <w:tcW w:w="2490" w:type="pct"/>
            <w:vAlign w:val="center"/>
          </w:tcPr>
          <w:p w14:paraId="49D143FC" w14:textId="77777777" w:rsidR="00B70A31" w:rsidRPr="006237CD" w:rsidRDefault="00B70A31" w:rsidP="00463B88">
            <w:pPr>
              <w:ind w:left="1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Did the research use audio or visual recording to collect the data?  </w:t>
            </w:r>
          </w:p>
        </w:tc>
        <w:tc>
          <w:tcPr>
            <w:tcW w:w="1095" w:type="pct"/>
            <w:vAlign w:val="center"/>
          </w:tcPr>
          <w:p w14:paraId="7C29FF79" w14:textId="75853657" w:rsidR="00B70A31" w:rsidRPr="006237CD" w:rsidRDefault="006F07C7" w:rsidP="00463B88">
            <w:pPr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Pages </w:t>
            </w:r>
            <w:r w:rsidR="007B2952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  <w:lang w:val="en-US" w:eastAsia="zh-CN"/>
              </w:rPr>
              <w:t>9-10</w:t>
            </w:r>
          </w:p>
        </w:tc>
      </w:tr>
      <w:tr w:rsidR="006237CD" w:rsidRPr="006237CD" w14:paraId="76786BB6" w14:textId="77777777" w:rsidTr="002B35FF">
        <w:trPr>
          <w:trHeight w:val="454"/>
        </w:trPr>
        <w:tc>
          <w:tcPr>
            <w:tcW w:w="288" w:type="pct"/>
            <w:vAlign w:val="center"/>
          </w:tcPr>
          <w:p w14:paraId="0D28AC1B" w14:textId="64FD74C9" w:rsidR="00B70A31" w:rsidRPr="006237CD" w:rsidRDefault="00B70A31" w:rsidP="00463B88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</w:t>
            </w:r>
          </w:p>
        </w:tc>
        <w:tc>
          <w:tcPr>
            <w:tcW w:w="1127" w:type="pct"/>
            <w:vAlign w:val="center"/>
          </w:tcPr>
          <w:p w14:paraId="51C4BD92" w14:textId="3EC0FFF8" w:rsidR="00B70A31" w:rsidRPr="006237CD" w:rsidRDefault="00B70A31" w:rsidP="00463B88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Field notes </w:t>
            </w:r>
          </w:p>
        </w:tc>
        <w:tc>
          <w:tcPr>
            <w:tcW w:w="2490" w:type="pct"/>
            <w:vAlign w:val="center"/>
          </w:tcPr>
          <w:p w14:paraId="1754DECA" w14:textId="7868CC63" w:rsidR="00B70A31" w:rsidRPr="006237CD" w:rsidRDefault="00B70A31" w:rsidP="00463B88">
            <w:pPr>
              <w:ind w:left="1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Were field notes made during and/or after the interview or focus group? </w:t>
            </w:r>
          </w:p>
        </w:tc>
        <w:tc>
          <w:tcPr>
            <w:tcW w:w="1095" w:type="pct"/>
            <w:vAlign w:val="center"/>
          </w:tcPr>
          <w:p w14:paraId="2DF3A11C" w14:textId="67651C74" w:rsidR="001D4FB3" w:rsidRPr="006237CD" w:rsidRDefault="001D4FB3" w:rsidP="009F34F3">
            <w:pPr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37CD">
              <w:rPr>
                <w:rFonts w:ascii="Times New Roman" w:eastAsiaTheme="minorEastAsia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Yes</w:t>
            </w:r>
            <w:r w:rsidR="00550549" w:rsidRPr="006237CD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  <w:lang w:val="en-US" w:eastAsia="zh-CN"/>
              </w:rPr>
              <w:t>, after interviews</w:t>
            </w:r>
            <w:r w:rsidR="00633A9C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and focus groups</w:t>
            </w:r>
            <w:r w:rsidR="00550549" w:rsidRPr="006237CD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  <w:lang w:val="en-US" w:eastAsia="zh-CN"/>
              </w:rPr>
              <w:t>.</w:t>
            </w:r>
          </w:p>
        </w:tc>
      </w:tr>
      <w:tr w:rsidR="006237CD" w:rsidRPr="006237CD" w14:paraId="61B72091" w14:textId="77777777" w:rsidTr="002B35FF">
        <w:trPr>
          <w:trHeight w:val="454"/>
        </w:trPr>
        <w:tc>
          <w:tcPr>
            <w:tcW w:w="288" w:type="pct"/>
            <w:vAlign w:val="center"/>
          </w:tcPr>
          <w:p w14:paraId="1E499BFC" w14:textId="6A763309" w:rsidR="00B70A31" w:rsidRPr="006237CD" w:rsidRDefault="00B70A31" w:rsidP="00463B88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</w:t>
            </w:r>
          </w:p>
        </w:tc>
        <w:tc>
          <w:tcPr>
            <w:tcW w:w="1127" w:type="pct"/>
            <w:vAlign w:val="center"/>
          </w:tcPr>
          <w:p w14:paraId="04C91C55" w14:textId="6C5F4792" w:rsidR="00B70A31" w:rsidRPr="006237CD" w:rsidRDefault="00B70A31" w:rsidP="00463B88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Duration </w:t>
            </w:r>
          </w:p>
        </w:tc>
        <w:tc>
          <w:tcPr>
            <w:tcW w:w="2490" w:type="pct"/>
            <w:vAlign w:val="center"/>
          </w:tcPr>
          <w:p w14:paraId="597FA13F" w14:textId="31399AEF" w:rsidR="00B70A31" w:rsidRPr="00FA768F" w:rsidRDefault="00B70A31" w:rsidP="00463B88">
            <w:pPr>
              <w:ind w:left="1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A768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Wha</w:t>
            </w:r>
            <w:r w:rsidR="00EF0D79" w:rsidRPr="00FA768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t was the duration of the inter</w:t>
            </w:r>
            <w:r w:rsidRPr="00FA768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views or focus group?  </w:t>
            </w:r>
          </w:p>
        </w:tc>
        <w:tc>
          <w:tcPr>
            <w:tcW w:w="1095" w:type="pct"/>
            <w:vAlign w:val="center"/>
          </w:tcPr>
          <w:p w14:paraId="1059D7C3" w14:textId="425D4E8C" w:rsidR="00B70A31" w:rsidRPr="00FA768F" w:rsidRDefault="00633A9C" w:rsidP="00463B88">
            <w:pPr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FA768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age</w:t>
            </w:r>
            <w:r w:rsidR="00FA768F" w:rsidRPr="00FA768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</w:t>
            </w:r>
            <w:r w:rsidR="007B2952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9</w:t>
            </w:r>
          </w:p>
        </w:tc>
      </w:tr>
      <w:tr w:rsidR="006237CD" w:rsidRPr="006237CD" w14:paraId="15D94A77" w14:textId="77777777" w:rsidTr="002B35FF">
        <w:trPr>
          <w:trHeight w:val="454"/>
        </w:trPr>
        <w:tc>
          <w:tcPr>
            <w:tcW w:w="288" w:type="pct"/>
            <w:vAlign w:val="center"/>
          </w:tcPr>
          <w:p w14:paraId="406E8D05" w14:textId="5390CF50" w:rsidR="00B70A31" w:rsidRPr="006237CD" w:rsidRDefault="00B70A31" w:rsidP="00463B88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</w:t>
            </w:r>
          </w:p>
        </w:tc>
        <w:tc>
          <w:tcPr>
            <w:tcW w:w="1127" w:type="pct"/>
            <w:vAlign w:val="center"/>
          </w:tcPr>
          <w:p w14:paraId="49693484" w14:textId="08F1D46A" w:rsidR="00B70A31" w:rsidRPr="006237CD" w:rsidRDefault="00B70A31" w:rsidP="00463B88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Data saturation </w:t>
            </w:r>
          </w:p>
        </w:tc>
        <w:tc>
          <w:tcPr>
            <w:tcW w:w="2490" w:type="pct"/>
            <w:vAlign w:val="center"/>
          </w:tcPr>
          <w:p w14:paraId="67B03C83" w14:textId="77777777" w:rsidR="00B70A31" w:rsidRPr="006237CD" w:rsidRDefault="00B70A31" w:rsidP="00463B88">
            <w:pPr>
              <w:ind w:left="1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Was </w:t>
            </w:r>
            <w:bookmarkStart w:id="0" w:name="_Hlk37274763"/>
            <w:bookmarkStart w:id="1" w:name="OLE_LINK16"/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ata saturation</w:t>
            </w:r>
            <w:bookmarkEnd w:id="0"/>
            <w:bookmarkEnd w:id="1"/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discussed?  </w:t>
            </w:r>
          </w:p>
        </w:tc>
        <w:tc>
          <w:tcPr>
            <w:tcW w:w="1095" w:type="pct"/>
            <w:vAlign w:val="center"/>
          </w:tcPr>
          <w:p w14:paraId="6F0E622D" w14:textId="72E3D99A" w:rsidR="00B70A31" w:rsidRPr="006237CD" w:rsidRDefault="00633A9C" w:rsidP="000439BD">
            <w:pPr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Page </w:t>
            </w:r>
            <w:r w:rsidR="007B295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</w:t>
            </w:r>
          </w:p>
        </w:tc>
      </w:tr>
      <w:tr w:rsidR="006237CD" w:rsidRPr="006237CD" w14:paraId="0CF83080" w14:textId="77777777" w:rsidTr="002B35FF">
        <w:trPr>
          <w:trHeight w:val="454"/>
        </w:trPr>
        <w:tc>
          <w:tcPr>
            <w:tcW w:w="288" w:type="pct"/>
            <w:vAlign w:val="center"/>
          </w:tcPr>
          <w:p w14:paraId="5DC8F0A6" w14:textId="756E113E" w:rsidR="00B70A31" w:rsidRPr="006237CD" w:rsidRDefault="00B70A31" w:rsidP="00463B88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3</w:t>
            </w:r>
          </w:p>
        </w:tc>
        <w:tc>
          <w:tcPr>
            <w:tcW w:w="1127" w:type="pct"/>
            <w:vAlign w:val="center"/>
          </w:tcPr>
          <w:p w14:paraId="4C0A8348" w14:textId="6C24E097" w:rsidR="00B70A31" w:rsidRPr="006237CD" w:rsidRDefault="00B70A31" w:rsidP="00463B88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Transcripts returned </w:t>
            </w:r>
          </w:p>
        </w:tc>
        <w:tc>
          <w:tcPr>
            <w:tcW w:w="2490" w:type="pct"/>
            <w:vAlign w:val="center"/>
          </w:tcPr>
          <w:p w14:paraId="2B0CA220" w14:textId="77777777" w:rsidR="00B70A31" w:rsidRPr="006237CD" w:rsidRDefault="00B70A31" w:rsidP="00463B88">
            <w:pPr>
              <w:ind w:left="1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Were transcripts returned to participants for comment and/or correction?  </w:t>
            </w:r>
          </w:p>
        </w:tc>
        <w:tc>
          <w:tcPr>
            <w:tcW w:w="1095" w:type="pct"/>
            <w:vAlign w:val="center"/>
          </w:tcPr>
          <w:p w14:paraId="1EB47BA5" w14:textId="6278264A" w:rsidR="00C0637C" w:rsidRPr="006237CD" w:rsidRDefault="000439BD" w:rsidP="00463B88">
            <w:pPr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.</w:t>
            </w:r>
          </w:p>
        </w:tc>
      </w:tr>
      <w:tr w:rsidR="006237CD" w:rsidRPr="006237CD" w14:paraId="35E875F6" w14:textId="77777777" w:rsidTr="002B35FF">
        <w:trPr>
          <w:trHeight w:val="680"/>
        </w:trPr>
        <w:tc>
          <w:tcPr>
            <w:tcW w:w="5000" w:type="pct"/>
            <w:gridSpan w:val="4"/>
            <w:shd w:val="pct5" w:color="auto" w:fill="auto"/>
            <w:vAlign w:val="center"/>
          </w:tcPr>
          <w:p w14:paraId="0EC1DFD9" w14:textId="77777777" w:rsidR="005628C9" w:rsidRPr="006237CD" w:rsidRDefault="005628C9" w:rsidP="002B35FF">
            <w:pPr>
              <w:spacing w:after="120" w:line="276" w:lineRule="auto"/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6237CD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Domain 3: analysis and findings</w:t>
            </w:r>
          </w:p>
          <w:p w14:paraId="2EBD796F" w14:textId="6C4BA378" w:rsidR="005628C9" w:rsidRPr="002B35FF" w:rsidRDefault="005628C9" w:rsidP="002B35F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2B35FF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Data analysis</w:t>
            </w:r>
          </w:p>
        </w:tc>
      </w:tr>
      <w:tr w:rsidR="006237CD" w:rsidRPr="006237CD" w14:paraId="2D6C8232" w14:textId="77777777" w:rsidTr="002B35FF">
        <w:trPr>
          <w:trHeight w:val="454"/>
        </w:trPr>
        <w:tc>
          <w:tcPr>
            <w:tcW w:w="288" w:type="pct"/>
            <w:vAlign w:val="center"/>
          </w:tcPr>
          <w:p w14:paraId="4562D6F5" w14:textId="59AB98FB" w:rsidR="00B70A31" w:rsidRPr="006237CD" w:rsidRDefault="00B70A31" w:rsidP="00463B88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4</w:t>
            </w:r>
          </w:p>
        </w:tc>
        <w:tc>
          <w:tcPr>
            <w:tcW w:w="1127" w:type="pct"/>
            <w:vAlign w:val="center"/>
          </w:tcPr>
          <w:p w14:paraId="537A3F62" w14:textId="42B56EA7" w:rsidR="00B70A31" w:rsidRPr="006237CD" w:rsidRDefault="00B70A31" w:rsidP="00463B88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Number of data coders </w:t>
            </w:r>
          </w:p>
        </w:tc>
        <w:tc>
          <w:tcPr>
            <w:tcW w:w="2490" w:type="pct"/>
            <w:vAlign w:val="center"/>
          </w:tcPr>
          <w:p w14:paraId="5615A6AE" w14:textId="77777777" w:rsidR="00B70A31" w:rsidRPr="006237CD" w:rsidRDefault="00B70A31" w:rsidP="00463B88">
            <w:pPr>
              <w:ind w:left="1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How many data coders coded the data?  </w:t>
            </w:r>
          </w:p>
        </w:tc>
        <w:tc>
          <w:tcPr>
            <w:tcW w:w="1095" w:type="pct"/>
            <w:vAlign w:val="center"/>
          </w:tcPr>
          <w:p w14:paraId="17A84505" w14:textId="06614523" w:rsidR="00B70A31" w:rsidRPr="006237CD" w:rsidRDefault="00633A9C" w:rsidP="00FA768F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Page </w:t>
            </w:r>
            <w:r w:rsidR="007B2952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1</w:t>
            </w:r>
            <w:r w:rsidR="00B70A31" w:rsidRPr="006237C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</w:t>
            </w:r>
          </w:p>
        </w:tc>
      </w:tr>
      <w:tr w:rsidR="006237CD" w:rsidRPr="006237CD" w14:paraId="26C4310F" w14:textId="77777777" w:rsidTr="002B35FF">
        <w:trPr>
          <w:trHeight w:val="454"/>
        </w:trPr>
        <w:tc>
          <w:tcPr>
            <w:tcW w:w="288" w:type="pct"/>
            <w:vAlign w:val="center"/>
          </w:tcPr>
          <w:p w14:paraId="73716E49" w14:textId="2718C773" w:rsidR="00B70A31" w:rsidRPr="006237CD" w:rsidRDefault="00B70A31" w:rsidP="00463B88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5</w:t>
            </w:r>
          </w:p>
        </w:tc>
        <w:tc>
          <w:tcPr>
            <w:tcW w:w="1127" w:type="pct"/>
            <w:vAlign w:val="center"/>
          </w:tcPr>
          <w:p w14:paraId="36CB868A" w14:textId="7BDD4A1E" w:rsidR="00B70A31" w:rsidRPr="006237CD" w:rsidRDefault="00B70A31" w:rsidP="00463B88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Description of the coding tree </w:t>
            </w:r>
          </w:p>
        </w:tc>
        <w:tc>
          <w:tcPr>
            <w:tcW w:w="2490" w:type="pct"/>
            <w:vAlign w:val="center"/>
          </w:tcPr>
          <w:p w14:paraId="321EA364" w14:textId="77777777" w:rsidR="00B70A31" w:rsidRPr="006237CD" w:rsidRDefault="00B70A31" w:rsidP="00463B88">
            <w:pPr>
              <w:ind w:left="1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Did authors provide a description of the coding tree?  </w:t>
            </w:r>
          </w:p>
        </w:tc>
        <w:tc>
          <w:tcPr>
            <w:tcW w:w="1095" w:type="pct"/>
            <w:vAlign w:val="center"/>
          </w:tcPr>
          <w:p w14:paraId="5C6EEE98" w14:textId="435D9546" w:rsidR="00B70A31" w:rsidRPr="006237CD" w:rsidRDefault="00CF1B5A" w:rsidP="00463B88">
            <w:pPr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37CD">
              <w:rPr>
                <w:rFonts w:ascii="Times New Roman" w:eastAsiaTheme="minorEastAsia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o</w:t>
            </w:r>
            <w:r w:rsidR="004D0BD2" w:rsidRPr="006237CD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. </w:t>
            </w:r>
          </w:p>
        </w:tc>
      </w:tr>
      <w:tr w:rsidR="006237CD" w:rsidRPr="006237CD" w14:paraId="5FA30293" w14:textId="77777777" w:rsidTr="002B35FF">
        <w:trPr>
          <w:trHeight w:val="454"/>
        </w:trPr>
        <w:tc>
          <w:tcPr>
            <w:tcW w:w="288" w:type="pct"/>
            <w:vAlign w:val="center"/>
          </w:tcPr>
          <w:p w14:paraId="735BA8FD" w14:textId="7CA860B0" w:rsidR="00B70A31" w:rsidRPr="006237CD" w:rsidRDefault="00B70A31" w:rsidP="00463B88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6</w:t>
            </w:r>
          </w:p>
        </w:tc>
        <w:tc>
          <w:tcPr>
            <w:tcW w:w="1127" w:type="pct"/>
            <w:vAlign w:val="center"/>
          </w:tcPr>
          <w:p w14:paraId="4F9ADF3F" w14:textId="61A0DD6E" w:rsidR="00B70A31" w:rsidRPr="006237CD" w:rsidRDefault="00B70A31" w:rsidP="00463B88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Derivation of themes </w:t>
            </w:r>
          </w:p>
        </w:tc>
        <w:tc>
          <w:tcPr>
            <w:tcW w:w="2490" w:type="pct"/>
            <w:vAlign w:val="center"/>
          </w:tcPr>
          <w:p w14:paraId="77D31D40" w14:textId="77777777" w:rsidR="00B70A31" w:rsidRPr="006237CD" w:rsidRDefault="00B70A31" w:rsidP="00463B88">
            <w:pPr>
              <w:ind w:left="1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Were themes identified in advance or derived from the data?  </w:t>
            </w:r>
          </w:p>
        </w:tc>
        <w:tc>
          <w:tcPr>
            <w:tcW w:w="1095" w:type="pct"/>
            <w:vAlign w:val="center"/>
          </w:tcPr>
          <w:p w14:paraId="791617FB" w14:textId="0CEFEE91" w:rsidR="00B70A31" w:rsidRPr="006237CD" w:rsidRDefault="00633A9C" w:rsidP="00463B88">
            <w:pPr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No. inductive coding, page </w:t>
            </w:r>
            <w:r w:rsidR="007B2952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1</w:t>
            </w:r>
          </w:p>
        </w:tc>
      </w:tr>
      <w:tr w:rsidR="006237CD" w:rsidRPr="006237CD" w14:paraId="08E2FF4E" w14:textId="77777777" w:rsidTr="002B35FF">
        <w:trPr>
          <w:trHeight w:val="454"/>
        </w:trPr>
        <w:tc>
          <w:tcPr>
            <w:tcW w:w="288" w:type="pct"/>
            <w:vAlign w:val="center"/>
          </w:tcPr>
          <w:p w14:paraId="1E5CD61D" w14:textId="62923EF0" w:rsidR="00B70A31" w:rsidRPr="006237CD" w:rsidRDefault="00B70A31" w:rsidP="00463B88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7</w:t>
            </w:r>
          </w:p>
        </w:tc>
        <w:tc>
          <w:tcPr>
            <w:tcW w:w="1127" w:type="pct"/>
            <w:vAlign w:val="center"/>
          </w:tcPr>
          <w:p w14:paraId="0BA6AE20" w14:textId="1E6EDE8F" w:rsidR="00B70A31" w:rsidRPr="006237CD" w:rsidRDefault="00B70A31" w:rsidP="00463B88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oftware </w:t>
            </w:r>
          </w:p>
        </w:tc>
        <w:tc>
          <w:tcPr>
            <w:tcW w:w="2490" w:type="pct"/>
            <w:vAlign w:val="center"/>
          </w:tcPr>
          <w:p w14:paraId="12D37301" w14:textId="77777777" w:rsidR="00B70A31" w:rsidRPr="006237CD" w:rsidRDefault="00B70A31" w:rsidP="00463B88">
            <w:pPr>
              <w:ind w:left="1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What software, if applicable, was used to manage the data?  </w:t>
            </w:r>
          </w:p>
        </w:tc>
        <w:tc>
          <w:tcPr>
            <w:tcW w:w="1095" w:type="pct"/>
            <w:vAlign w:val="center"/>
          </w:tcPr>
          <w:p w14:paraId="54EFA6E8" w14:textId="7F55A59D" w:rsidR="00B70A31" w:rsidRPr="006237CD" w:rsidRDefault="00B70A31" w:rsidP="00463B88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</w:t>
            </w:r>
            <w:r w:rsidR="0003292C" w:rsidRPr="006237C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MAXQDA. Page </w:t>
            </w:r>
            <w:r w:rsidR="007B2952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1</w:t>
            </w:r>
          </w:p>
        </w:tc>
      </w:tr>
      <w:tr w:rsidR="006237CD" w:rsidRPr="006237CD" w14:paraId="7F2C39C0" w14:textId="77777777" w:rsidTr="002B35FF">
        <w:trPr>
          <w:trHeight w:val="454"/>
        </w:trPr>
        <w:tc>
          <w:tcPr>
            <w:tcW w:w="288" w:type="pct"/>
            <w:vAlign w:val="center"/>
          </w:tcPr>
          <w:p w14:paraId="0524AD08" w14:textId="1F8578E5" w:rsidR="00B70A31" w:rsidRPr="006237CD" w:rsidRDefault="00B70A31" w:rsidP="00463B88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8</w:t>
            </w:r>
          </w:p>
        </w:tc>
        <w:tc>
          <w:tcPr>
            <w:tcW w:w="1127" w:type="pct"/>
            <w:vAlign w:val="center"/>
          </w:tcPr>
          <w:p w14:paraId="076911D4" w14:textId="6A8ED8EB" w:rsidR="00B70A31" w:rsidRPr="006237CD" w:rsidRDefault="00B70A31" w:rsidP="00463B88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Participant checking </w:t>
            </w:r>
          </w:p>
        </w:tc>
        <w:tc>
          <w:tcPr>
            <w:tcW w:w="2490" w:type="pct"/>
            <w:vAlign w:val="center"/>
          </w:tcPr>
          <w:p w14:paraId="28F1441E" w14:textId="77777777" w:rsidR="00B70A31" w:rsidRPr="006237CD" w:rsidRDefault="00B70A31" w:rsidP="00463B88">
            <w:pPr>
              <w:ind w:left="1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Did participants provide feedback on the findings?  </w:t>
            </w:r>
          </w:p>
        </w:tc>
        <w:tc>
          <w:tcPr>
            <w:tcW w:w="1095" w:type="pct"/>
            <w:vAlign w:val="center"/>
          </w:tcPr>
          <w:p w14:paraId="4ACEEB78" w14:textId="2CB1E7DE" w:rsidR="00B70A31" w:rsidRPr="006237CD" w:rsidRDefault="00B70A31" w:rsidP="00463B88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No</w:t>
            </w:r>
            <w:r w:rsidR="004C566B" w:rsidRPr="006237C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</w:p>
        </w:tc>
      </w:tr>
      <w:tr w:rsidR="002B35FF" w:rsidRPr="006237CD" w14:paraId="79E4E253" w14:textId="77777777" w:rsidTr="002B35FF">
        <w:trPr>
          <w:trHeight w:val="454"/>
        </w:trPr>
        <w:tc>
          <w:tcPr>
            <w:tcW w:w="5000" w:type="pct"/>
            <w:gridSpan w:val="4"/>
            <w:shd w:val="pct5" w:color="auto" w:fill="auto"/>
            <w:vAlign w:val="center"/>
          </w:tcPr>
          <w:p w14:paraId="2EC5EB69" w14:textId="1818A5CE" w:rsidR="002B35FF" w:rsidRPr="002B35FF" w:rsidRDefault="002B35FF" w:rsidP="002B35FF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2B35FF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Reporting</w:t>
            </w:r>
          </w:p>
        </w:tc>
      </w:tr>
      <w:tr w:rsidR="006237CD" w:rsidRPr="006237CD" w14:paraId="0099A5EB" w14:textId="77777777" w:rsidTr="002B35FF">
        <w:trPr>
          <w:trHeight w:val="454"/>
        </w:trPr>
        <w:tc>
          <w:tcPr>
            <w:tcW w:w="288" w:type="pct"/>
            <w:vAlign w:val="center"/>
          </w:tcPr>
          <w:p w14:paraId="38721009" w14:textId="4C5202F3" w:rsidR="00B70A31" w:rsidRPr="006237CD" w:rsidRDefault="00B70A31" w:rsidP="00463B88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9</w:t>
            </w:r>
          </w:p>
        </w:tc>
        <w:tc>
          <w:tcPr>
            <w:tcW w:w="1127" w:type="pct"/>
            <w:vAlign w:val="center"/>
          </w:tcPr>
          <w:p w14:paraId="5CCB796B" w14:textId="4315DAA7" w:rsidR="00B70A31" w:rsidRPr="006237CD" w:rsidRDefault="00B70A31" w:rsidP="00463B88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Quotations presented </w:t>
            </w:r>
          </w:p>
        </w:tc>
        <w:tc>
          <w:tcPr>
            <w:tcW w:w="2490" w:type="pct"/>
            <w:vAlign w:val="center"/>
          </w:tcPr>
          <w:p w14:paraId="7C26A371" w14:textId="14EB1D3C" w:rsidR="00B70A31" w:rsidRPr="006237CD" w:rsidRDefault="00B70A31" w:rsidP="00463B88">
            <w:pPr>
              <w:spacing w:after="19"/>
              <w:ind w:left="1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Were participant quotations presented to illustrate the themes/findings? Was each quotation identified </w:t>
            </w:r>
            <w:r w:rsidR="002B35F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</w:t>
            </w: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e.g. participant number</w:t>
            </w:r>
            <w:r w:rsidR="002B35F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?</w:t>
            </w: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095" w:type="pct"/>
            <w:vAlign w:val="center"/>
          </w:tcPr>
          <w:p w14:paraId="71590ECC" w14:textId="45337137" w:rsidR="00B70A31" w:rsidRPr="006237CD" w:rsidRDefault="00B70A31" w:rsidP="00463B88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Yes</w:t>
            </w:r>
            <w:r w:rsidR="004C566B" w:rsidRPr="006237C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="006237CD" w:rsidRPr="006237C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</w:t>
            </w:r>
            <w:r w:rsidR="007F3AF8" w:rsidRPr="006237C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</w:t>
            </w: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age </w:t>
            </w:r>
            <w:r w:rsidR="00633A9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  <w:r w:rsidR="007B2952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</w:t>
            </w:r>
            <w:r w:rsidR="00633A9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-2</w:t>
            </w:r>
            <w:r w:rsidR="007B2952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9 and Tables 2-3</w:t>
            </w:r>
          </w:p>
        </w:tc>
      </w:tr>
      <w:tr w:rsidR="006237CD" w:rsidRPr="006237CD" w14:paraId="12A87F9D" w14:textId="77777777" w:rsidTr="002B35FF">
        <w:trPr>
          <w:trHeight w:val="454"/>
        </w:trPr>
        <w:tc>
          <w:tcPr>
            <w:tcW w:w="288" w:type="pct"/>
            <w:vAlign w:val="center"/>
          </w:tcPr>
          <w:p w14:paraId="00F9688E" w14:textId="01480264" w:rsidR="00B70A31" w:rsidRPr="006237CD" w:rsidRDefault="00B70A31" w:rsidP="00463B88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0</w:t>
            </w:r>
          </w:p>
        </w:tc>
        <w:tc>
          <w:tcPr>
            <w:tcW w:w="1127" w:type="pct"/>
            <w:vAlign w:val="center"/>
          </w:tcPr>
          <w:p w14:paraId="217EDAF3" w14:textId="0ADDFB2B" w:rsidR="00B70A31" w:rsidRPr="006237CD" w:rsidRDefault="00B70A31" w:rsidP="00463B88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Data and findings consistent </w:t>
            </w:r>
          </w:p>
        </w:tc>
        <w:tc>
          <w:tcPr>
            <w:tcW w:w="2490" w:type="pct"/>
            <w:vAlign w:val="center"/>
          </w:tcPr>
          <w:p w14:paraId="63587410" w14:textId="77777777" w:rsidR="00B70A31" w:rsidRPr="006237CD" w:rsidRDefault="00B70A31" w:rsidP="00463B88">
            <w:pPr>
              <w:ind w:left="1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Was there consistency between the data presented and the findings?  </w:t>
            </w:r>
          </w:p>
        </w:tc>
        <w:tc>
          <w:tcPr>
            <w:tcW w:w="1095" w:type="pct"/>
            <w:vAlign w:val="center"/>
          </w:tcPr>
          <w:p w14:paraId="286AE1BD" w14:textId="49DC3569" w:rsidR="004C566B" w:rsidRPr="006237CD" w:rsidRDefault="00633A9C" w:rsidP="00463B88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Results pages 1</w:t>
            </w:r>
            <w:r w:rsidR="007B2952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-2</w:t>
            </w:r>
            <w:r w:rsidR="007B2952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9</w:t>
            </w:r>
            <w:r w:rsidR="004C566B" w:rsidRPr="006237C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</w:p>
          <w:p w14:paraId="5369888E" w14:textId="2AC67BBD" w:rsidR="00B70A31" w:rsidRPr="006237CD" w:rsidRDefault="00B70A31" w:rsidP="00463B88">
            <w:pPr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</w:tr>
      <w:tr w:rsidR="006237CD" w:rsidRPr="006237CD" w14:paraId="7110FE2B" w14:textId="77777777" w:rsidTr="002B35FF">
        <w:trPr>
          <w:trHeight w:val="454"/>
        </w:trPr>
        <w:tc>
          <w:tcPr>
            <w:tcW w:w="288" w:type="pct"/>
            <w:vAlign w:val="center"/>
          </w:tcPr>
          <w:p w14:paraId="016BF5A9" w14:textId="42906F33" w:rsidR="00B70A31" w:rsidRPr="006237CD" w:rsidRDefault="00B70A31" w:rsidP="00463B88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1</w:t>
            </w:r>
          </w:p>
        </w:tc>
        <w:tc>
          <w:tcPr>
            <w:tcW w:w="1127" w:type="pct"/>
            <w:vAlign w:val="center"/>
          </w:tcPr>
          <w:p w14:paraId="65345D36" w14:textId="7B2CD172" w:rsidR="00B70A31" w:rsidRPr="006237CD" w:rsidRDefault="00B70A31" w:rsidP="00463B88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Clarity of major themes </w:t>
            </w:r>
          </w:p>
        </w:tc>
        <w:tc>
          <w:tcPr>
            <w:tcW w:w="2490" w:type="pct"/>
            <w:vAlign w:val="center"/>
          </w:tcPr>
          <w:p w14:paraId="0F9F082C" w14:textId="77777777" w:rsidR="00B70A31" w:rsidRPr="006237CD" w:rsidRDefault="00B70A31" w:rsidP="00463B88">
            <w:pPr>
              <w:ind w:left="1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Were major themes clearly presented in the findings?  </w:t>
            </w:r>
          </w:p>
        </w:tc>
        <w:tc>
          <w:tcPr>
            <w:tcW w:w="1095" w:type="pct"/>
            <w:vAlign w:val="center"/>
          </w:tcPr>
          <w:p w14:paraId="63092659" w14:textId="0109D1B1" w:rsidR="00B70A31" w:rsidRPr="006237CD" w:rsidRDefault="00633A9C" w:rsidP="00463B88">
            <w:pPr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Tables 2-3</w:t>
            </w:r>
            <w:r w:rsidR="00FA768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and results</w:t>
            </w:r>
          </w:p>
        </w:tc>
      </w:tr>
      <w:tr w:rsidR="006237CD" w:rsidRPr="006237CD" w14:paraId="79403424" w14:textId="77777777" w:rsidTr="002B35FF">
        <w:trPr>
          <w:trHeight w:val="454"/>
        </w:trPr>
        <w:tc>
          <w:tcPr>
            <w:tcW w:w="288" w:type="pct"/>
            <w:tcBorders>
              <w:bottom w:val="single" w:sz="4" w:space="0" w:color="auto"/>
            </w:tcBorders>
            <w:vAlign w:val="center"/>
          </w:tcPr>
          <w:p w14:paraId="37985DEE" w14:textId="3A06CC33" w:rsidR="00B70A31" w:rsidRPr="006237CD" w:rsidRDefault="00B70A31" w:rsidP="00463B88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2</w:t>
            </w:r>
          </w:p>
        </w:tc>
        <w:tc>
          <w:tcPr>
            <w:tcW w:w="1127" w:type="pct"/>
            <w:tcBorders>
              <w:bottom w:val="single" w:sz="4" w:space="0" w:color="auto"/>
            </w:tcBorders>
            <w:vAlign w:val="center"/>
          </w:tcPr>
          <w:p w14:paraId="33F3AFA8" w14:textId="25BBFAFC" w:rsidR="00B70A31" w:rsidRPr="006237CD" w:rsidRDefault="00B70A31" w:rsidP="00463B88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Clarity of minor themes </w:t>
            </w:r>
          </w:p>
        </w:tc>
        <w:tc>
          <w:tcPr>
            <w:tcW w:w="2490" w:type="pct"/>
            <w:tcBorders>
              <w:bottom w:val="single" w:sz="4" w:space="0" w:color="auto"/>
            </w:tcBorders>
            <w:vAlign w:val="center"/>
          </w:tcPr>
          <w:p w14:paraId="605E5233" w14:textId="77777777" w:rsidR="00B70A31" w:rsidRPr="006237CD" w:rsidRDefault="00B70A31" w:rsidP="00463B88">
            <w:pPr>
              <w:ind w:left="1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237C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Is there a description of diverse cases or discussion of minor themes?       </w:t>
            </w:r>
          </w:p>
        </w:tc>
        <w:tc>
          <w:tcPr>
            <w:tcW w:w="1095" w:type="pct"/>
            <w:tcBorders>
              <w:bottom w:val="single" w:sz="4" w:space="0" w:color="auto"/>
            </w:tcBorders>
            <w:vAlign w:val="center"/>
          </w:tcPr>
          <w:p w14:paraId="1D845867" w14:textId="0685E101" w:rsidR="00B70A31" w:rsidRPr="006237CD" w:rsidRDefault="00FA768F" w:rsidP="00F32EC9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Yes, e.g. p</w:t>
            </w:r>
            <w:r w:rsidR="00633A9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ges 1</w:t>
            </w:r>
            <w:r w:rsidR="007B2952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or 1</w:t>
            </w:r>
            <w:r w:rsidR="007B2952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7</w:t>
            </w:r>
          </w:p>
        </w:tc>
      </w:tr>
    </w:tbl>
    <w:p w14:paraId="2F1D4948" w14:textId="77777777" w:rsidR="007E6E9B" w:rsidRPr="00463B88" w:rsidRDefault="008642CB">
      <w:pPr>
        <w:spacing w:after="18"/>
        <w:rPr>
          <w:rFonts w:ascii="Times New Roman" w:hAnsi="Times New Roman" w:cs="Times New Roman"/>
          <w:lang w:val="en-US"/>
        </w:rPr>
      </w:pPr>
      <w:r w:rsidRPr="00463B88">
        <w:rPr>
          <w:rFonts w:ascii="Times New Roman" w:hAnsi="Times New Roman" w:cs="Times New Roman"/>
          <w:sz w:val="20"/>
          <w:lang w:val="en-US"/>
        </w:rPr>
        <w:t xml:space="preserve"> </w:t>
      </w:r>
    </w:p>
    <w:p w14:paraId="35CE224E" w14:textId="2F19C9D8" w:rsidR="008E7088" w:rsidRPr="00463B88" w:rsidRDefault="008642CB" w:rsidP="008E7088">
      <w:pPr>
        <w:spacing w:after="0" w:line="277" w:lineRule="auto"/>
        <w:ind w:left="-5" w:hanging="10"/>
        <w:rPr>
          <w:rFonts w:ascii="Times New Roman" w:hAnsi="Times New Roman" w:cs="Times New Roman"/>
          <w:lang w:val="en-US"/>
        </w:rPr>
      </w:pPr>
      <w:r w:rsidRPr="00463B88">
        <w:rPr>
          <w:rFonts w:ascii="Times New Roman" w:hAnsi="Times New Roman" w:cs="Times New Roman"/>
          <w:sz w:val="20"/>
          <w:lang w:val="en-US"/>
        </w:rPr>
        <w:t xml:space="preserve">Developed from: </w:t>
      </w:r>
      <w:bookmarkStart w:id="2" w:name="_nebB6204488_F84D_40E0_98F8_3650976C180E"/>
      <w:r w:rsidR="008E7088" w:rsidRPr="00463B88">
        <w:rPr>
          <w:rFonts w:ascii="Times New Roman" w:hAnsi="Times New Roman" w:cs="Times New Roman"/>
          <w:sz w:val="20"/>
          <w:lang w:val="en-US"/>
        </w:rPr>
        <w:t>Tong, A., Sainsbury, P., &amp; Craig, J. (2007). Consolidated criteria for reporting qualitative research (COREQ): a 32-item checklist for interviews and focus groups. International Journal for Quality in Health Care, 19(6), 349-357. doi: 10.1093/intqhc/mzm042</w:t>
      </w:r>
      <w:bookmarkEnd w:id="2"/>
    </w:p>
    <w:p w14:paraId="70056AAE" w14:textId="7040CC11" w:rsidR="007E6E9B" w:rsidRDefault="008642CB">
      <w:pPr>
        <w:spacing w:after="0"/>
        <w:rPr>
          <w:rFonts w:ascii="Times New Roman" w:hAnsi="Times New Roman" w:cs="Times New Roman"/>
          <w:sz w:val="20"/>
        </w:rPr>
      </w:pPr>
      <w:r w:rsidRPr="00463B88">
        <w:rPr>
          <w:rFonts w:ascii="Times New Roman" w:hAnsi="Times New Roman" w:cs="Times New Roman"/>
          <w:sz w:val="20"/>
        </w:rPr>
        <w:tab/>
        <w:t xml:space="preserve"> </w:t>
      </w:r>
    </w:p>
    <w:sectPr w:rsidR="007E6E9B" w:rsidSect="00B70A31">
      <w:pgSz w:w="12240" w:h="15840"/>
      <w:pgMar w:top="1440" w:right="1800" w:bottom="1440" w:left="180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6131AD" w14:textId="77777777" w:rsidR="005F2334" w:rsidRDefault="005F2334" w:rsidP="00B70A31">
      <w:pPr>
        <w:spacing w:after="0" w:line="240" w:lineRule="auto"/>
      </w:pPr>
      <w:r>
        <w:separator/>
      </w:r>
    </w:p>
  </w:endnote>
  <w:endnote w:type="continuationSeparator" w:id="0">
    <w:p w14:paraId="06357121" w14:textId="77777777" w:rsidR="005F2334" w:rsidRDefault="005F2334" w:rsidP="00B70A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B6E9E4" w14:textId="77777777" w:rsidR="005F2334" w:rsidRDefault="005F2334" w:rsidP="00B70A31">
      <w:pPr>
        <w:spacing w:after="0" w:line="240" w:lineRule="auto"/>
      </w:pPr>
      <w:r>
        <w:separator/>
      </w:r>
    </w:p>
  </w:footnote>
  <w:footnote w:type="continuationSeparator" w:id="0">
    <w:p w14:paraId="238F0CA7" w14:textId="77777777" w:rsidR="005F2334" w:rsidRDefault="005F2334" w:rsidP="00B70A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1304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E9B"/>
    <w:rsid w:val="00013291"/>
    <w:rsid w:val="00014C67"/>
    <w:rsid w:val="0003292C"/>
    <w:rsid w:val="000439BD"/>
    <w:rsid w:val="000550D1"/>
    <w:rsid w:val="00065498"/>
    <w:rsid w:val="00082DF5"/>
    <w:rsid w:val="000969E6"/>
    <w:rsid w:val="000A6CF3"/>
    <w:rsid w:val="000B3563"/>
    <w:rsid w:val="000C61A8"/>
    <w:rsid w:val="000D0043"/>
    <w:rsid w:val="000D2BC9"/>
    <w:rsid w:val="000F37E9"/>
    <w:rsid w:val="00111CAC"/>
    <w:rsid w:val="00125FA2"/>
    <w:rsid w:val="00142CAE"/>
    <w:rsid w:val="00145796"/>
    <w:rsid w:val="001638DE"/>
    <w:rsid w:val="0016591C"/>
    <w:rsid w:val="00193579"/>
    <w:rsid w:val="00195045"/>
    <w:rsid w:val="001B00B8"/>
    <w:rsid w:val="001B1E1B"/>
    <w:rsid w:val="001C0C23"/>
    <w:rsid w:val="001C1751"/>
    <w:rsid w:val="001D4FB3"/>
    <w:rsid w:val="001D6C60"/>
    <w:rsid w:val="001F49F1"/>
    <w:rsid w:val="00212727"/>
    <w:rsid w:val="0023342B"/>
    <w:rsid w:val="00261AF7"/>
    <w:rsid w:val="002631E7"/>
    <w:rsid w:val="00266D24"/>
    <w:rsid w:val="00276D97"/>
    <w:rsid w:val="0029168C"/>
    <w:rsid w:val="00297E4F"/>
    <w:rsid w:val="002A118C"/>
    <w:rsid w:val="002B2D33"/>
    <w:rsid w:val="002B35FF"/>
    <w:rsid w:val="002C3882"/>
    <w:rsid w:val="00320880"/>
    <w:rsid w:val="0032177E"/>
    <w:rsid w:val="00335A10"/>
    <w:rsid w:val="00341929"/>
    <w:rsid w:val="00352271"/>
    <w:rsid w:val="00357687"/>
    <w:rsid w:val="003609D8"/>
    <w:rsid w:val="00370F53"/>
    <w:rsid w:val="0039558A"/>
    <w:rsid w:val="003A6C48"/>
    <w:rsid w:val="003B06FA"/>
    <w:rsid w:val="003C2209"/>
    <w:rsid w:val="003E4E2D"/>
    <w:rsid w:val="003F0022"/>
    <w:rsid w:val="003F7062"/>
    <w:rsid w:val="00402D5E"/>
    <w:rsid w:val="00415320"/>
    <w:rsid w:val="0042152D"/>
    <w:rsid w:val="00423F69"/>
    <w:rsid w:val="00426105"/>
    <w:rsid w:val="004342E4"/>
    <w:rsid w:val="0044508B"/>
    <w:rsid w:val="004503DE"/>
    <w:rsid w:val="00456A64"/>
    <w:rsid w:val="00462120"/>
    <w:rsid w:val="00463B88"/>
    <w:rsid w:val="004B5201"/>
    <w:rsid w:val="004B68AF"/>
    <w:rsid w:val="004C3F5E"/>
    <w:rsid w:val="004C566B"/>
    <w:rsid w:val="004D0BD2"/>
    <w:rsid w:val="004D4ED6"/>
    <w:rsid w:val="004E4661"/>
    <w:rsid w:val="004F74EC"/>
    <w:rsid w:val="005007E3"/>
    <w:rsid w:val="005019CE"/>
    <w:rsid w:val="00512A23"/>
    <w:rsid w:val="00533279"/>
    <w:rsid w:val="00550549"/>
    <w:rsid w:val="00552011"/>
    <w:rsid w:val="005550E9"/>
    <w:rsid w:val="005628C9"/>
    <w:rsid w:val="00582E7D"/>
    <w:rsid w:val="00587DAC"/>
    <w:rsid w:val="005B6798"/>
    <w:rsid w:val="005C532C"/>
    <w:rsid w:val="005D3640"/>
    <w:rsid w:val="005D78AC"/>
    <w:rsid w:val="005E409D"/>
    <w:rsid w:val="005F10F6"/>
    <w:rsid w:val="005F2334"/>
    <w:rsid w:val="006237CD"/>
    <w:rsid w:val="00633A9C"/>
    <w:rsid w:val="00644C3C"/>
    <w:rsid w:val="00647BFC"/>
    <w:rsid w:val="00654A73"/>
    <w:rsid w:val="00662718"/>
    <w:rsid w:val="00677855"/>
    <w:rsid w:val="00683620"/>
    <w:rsid w:val="00691161"/>
    <w:rsid w:val="006A763F"/>
    <w:rsid w:val="006D7971"/>
    <w:rsid w:val="006F07C7"/>
    <w:rsid w:val="00714FA3"/>
    <w:rsid w:val="00746E75"/>
    <w:rsid w:val="007724CD"/>
    <w:rsid w:val="00783020"/>
    <w:rsid w:val="007A06AB"/>
    <w:rsid w:val="007A37B3"/>
    <w:rsid w:val="007B1A22"/>
    <w:rsid w:val="007B2952"/>
    <w:rsid w:val="007E3619"/>
    <w:rsid w:val="007E6613"/>
    <w:rsid w:val="007E6E9B"/>
    <w:rsid w:val="007F0E9D"/>
    <w:rsid w:val="007F3AF8"/>
    <w:rsid w:val="008069A5"/>
    <w:rsid w:val="00811221"/>
    <w:rsid w:val="008501A7"/>
    <w:rsid w:val="008642CB"/>
    <w:rsid w:val="008A6DE4"/>
    <w:rsid w:val="008D2CF1"/>
    <w:rsid w:val="008E7088"/>
    <w:rsid w:val="008F4AA5"/>
    <w:rsid w:val="00925BD0"/>
    <w:rsid w:val="00937FB4"/>
    <w:rsid w:val="00951251"/>
    <w:rsid w:val="00955C3B"/>
    <w:rsid w:val="00965665"/>
    <w:rsid w:val="00975B7E"/>
    <w:rsid w:val="00975DFA"/>
    <w:rsid w:val="00993F06"/>
    <w:rsid w:val="00996C22"/>
    <w:rsid w:val="009C1B9F"/>
    <w:rsid w:val="009F34F3"/>
    <w:rsid w:val="00A12D9E"/>
    <w:rsid w:val="00A320B8"/>
    <w:rsid w:val="00A84F70"/>
    <w:rsid w:val="00A94623"/>
    <w:rsid w:val="00A94CA2"/>
    <w:rsid w:val="00AC59FD"/>
    <w:rsid w:val="00AE5FA5"/>
    <w:rsid w:val="00B01E25"/>
    <w:rsid w:val="00B36FDE"/>
    <w:rsid w:val="00B44632"/>
    <w:rsid w:val="00B70A31"/>
    <w:rsid w:val="00B75CD6"/>
    <w:rsid w:val="00B92C3C"/>
    <w:rsid w:val="00BA0D1E"/>
    <w:rsid w:val="00BC3A56"/>
    <w:rsid w:val="00BD44F9"/>
    <w:rsid w:val="00C0637C"/>
    <w:rsid w:val="00C0696E"/>
    <w:rsid w:val="00C070D0"/>
    <w:rsid w:val="00C22C3C"/>
    <w:rsid w:val="00C26356"/>
    <w:rsid w:val="00C35343"/>
    <w:rsid w:val="00C5014B"/>
    <w:rsid w:val="00C639FC"/>
    <w:rsid w:val="00C6711E"/>
    <w:rsid w:val="00C70D0B"/>
    <w:rsid w:val="00C77216"/>
    <w:rsid w:val="00C87A36"/>
    <w:rsid w:val="00C92294"/>
    <w:rsid w:val="00C9254A"/>
    <w:rsid w:val="00CC0837"/>
    <w:rsid w:val="00CD160F"/>
    <w:rsid w:val="00CE34C2"/>
    <w:rsid w:val="00CF1B5A"/>
    <w:rsid w:val="00D04E4A"/>
    <w:rsid w:val="00D1214B"/>
    <w:rsid w:val="00D152AD"/>
    <w:rsid w:val="00D3357B"/>
    <w:rsid w:val="00D42734"/>
    <w:rsid w:val="00D4576F"/>
    <w:rsid w:val="00D75DCC"/>
    <w:rsid w:val="00DA7F7F"/>
    <w:rsid w:val="00DE2D0B"/>
    <w:rsid w:val="00DF7428"/>
    <w:rsid w:val="00E04004"/>
    <w:rsid w:val="00E36D6B"/>
    <w:rsid w:val="00E51152"/>
    <w:rsid w:val="00E54942"/>
    <w:rsid w:val="00E81884"/>
    <w:rsid w:val="00E936AC"/>
    <w:rsid w:val="00EA5FE4"/>
    <w:rsid w:val="00EB5E25"/>
    <w:rsid w:val="00EF0D79"/>
    <w:rsid w:val="00EF1CB4"/>
    <w:rsid w:val="00F007E4"/>
    <w:rsid w:val="00F02CB2"/>
    <w:rsid w:val="00F147F8"/>
    <w:rsid w:val="00F241BE"/>
    <w:rsid w:val="00F32EC9"/>
    <w:rsid w:val="00F4363F"/>
    <w:rsid w:val="00F67610"/>
    <w:rsid w:val="00F77586"/>
    <w:rsid w:val="00F818DB"/>
    <w:rsid w:val="00FA075E"/>
    <w:rsid w:val="00FA4343"/>
    <w:rsid w:val="00FA768F"/>
    <w:rsid w:val="00FC3862"/>
    <w:rsid w:val="00FD3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;"/>
  <w14:docId w14:val="7661545C"/>
  <w15:docId w15:val="{C84C13C1-9C50-4694-87E4-BF37CD34A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sv-SE" w:eastAsia="sv-S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B70A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B70A31"/>
    <w:rPr>
      <w:rFonts w:ascii="Calibri" w:eastAsia="Calibri" w:hAnsi="Calibri" w:cs="Calibri"/>
      <w:color w:val="000000"/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B70A3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B70A31"/>
    <w:rPr>
      <w:rFonts w:ascii="Calibri" w:eastAsia="Calibri" w:hAnsi="Calibri" w:cs="Calibri"/>
      <w:color w:val="000000"/>
      <w:sz w:val="18"/>
      <w:szCs w:val="18"/>
    </w:rPr>
  </w:style>
  <w:style w:type="character" w:styleId="lev">
    <w:name w:val="Strong"/>
    <w:basedOn w:val="Policepardfaut"/>
    <w:uiPriority w:val="22"/>
    <w:qFormat/>
    <w:rsid w:val="00633A9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621</Words>
  <Characters>3546</Characters>
  <Application>Microsoft Office Word</Application>
  <DocSecurity>0</DocSecurity>
  <Lines>186</Lines>
  <Paragraphs>17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Högskolan Kristianstad</Company>
  <LinksUpToDate>false</LinksUpToDate>
  <CharactersWithSpaces>3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ontai</dc:creator>
  <cp:keywords/>
  <cp:lastModifiedBy>Carrard Isabelle</cp:lastModifiedBy>
  <cp:revision>14</cp:revision>
  <dcterms:created xsi:type="dcterms:W3CDTF">2025-08-08T15:44:00Z</dcterms:created>
  <dcterms:modified xsi:type="dcterms:W3CDTF">2025-11-26T1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5683242-3a2f-43ae-8b47-42eae8e2cb72</vt:lpwstr>
  </property>
</Properties>
</file>